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9E09C0D" w14:textId="1A293284" w:rsidR="007B01B0" w:rsidRPr="007B01B0" w:rsidRDefault="00B54729" w:rsidP="00365CC5">
      <w:pPr>
        <w:rPr>
          <w:b/>
        </w:rPr>
      </w:pPr>
      <w:r>
        <w:rPr>
          <w:b/>
        </w:rPr>
        <w:t>S1</w:t>
      </w:r>
      <w:r w:rsidR="00684E79">
        <w:rPr>
          <w:b/>
        </w:rPr>
        <w:t xml:space="preserve"> </w:t>
      </w:r>
      <w:r>
        <w:rPr>
          <w:rFonts w:hint="eastAsia"/>
          <w:b/>
        </w:rPr>
        <w:t>table</w:t>
      </w:r>
      <w:r w:rsidR="00441076">
        <w:rPr>
          <w:rFonts w:hint="eastAsia"/>
          <w:b/>
          <w:lang w:eastAsia="zh-TW"/>
        </w:rPr>
        <w:t>.</w:t>
      </w:r>
      <w:bookmarkStart w:id="0" w:name="_GoBack"/>
      <w:bookmarkEnd w:id="0"/>
      <w:r w:rsidR="007B01B0" w:rsidRPr="007B01B0">
        <w:rPr>
          <w:rFonts w:hint="eastAsia"/>
          <w:b/>
        </w:rPr>
        <w:t xml:space="preserve"> </w:t>
      </w:r>
      <w:r w:rsidR="007B01B0" w:rsidRPr="007B01B0">
        <w:rPr>
          <w:b/>
        </w:rPr>
        <w:t xml:space="preserve">Current studies of AKI in </w:t>
      </w:r>
      <w:r w:rsidR="00DC1A9F">
        <w:rPr>
          <w:b/>
        </w:rPr>
        <w:t>neonates</w:t>
      </w:r>
    </w:p>
    <w:tbl>
      <w:tblPr>
        <w:tblStyle w:val="af5"/>
        <w:tblW w:w="8931" w:type="dxa"/>
        <w:tblInd w:w="-147" w:type="dxa"/>
        <w:tblLook w:val="04A0" w:firstRow="1" w:lastRow="0" w:firstColumn="1" w:lastColumn="0" w:noHBand="0" w:noVBand="1"/>
      </w:tblPr>
      <w:tblGrid>
        <w:gridCol w:w="1469"/>
        <w:gridCol w:w="1792"/>
        <w:gridCol w:w="2126"/>
        <w:gridCol w:w="1985"/>
        <w:gridCol w:w="1559"/>
      </w:tblGrid>
      <w:tr w:rsidR="007054FE" w:rsidRPr="009803B3" w14:paraId="163273F9" w14:textId="77777777" w:rsidTr="00FD727A">
        <w:trPr>
          <w:trHeight w:val="326"/>
        </w:trPr>
        <w:tc>
          <w:tcPr>
            <w:tcW w:w="1469" w:type="dxa"/>
          </w:tcPr>
          <w:p w14:paraId="38CF9EC7" w14:textId="77777777" w:rsidR="007B01B0" w:rsidRPr="009803B3" w:rsidRDefault="007B01B0" w:rsidP="009803B3">
            <w:pPr>
              <w:jc w:val="center"/>
            </w:pPr>
            <w:r w:rsidRPr="009803B3">
              <w:t>Study</w:t>
            </w:r>
          </w:p>
        </w:tc>
        <w:tc>
          <w:tcPr>
            <w:tcW w:w="1792" w:type="dxa"/>
          </w:tcPr>
          <w:p w14:paraId="100AFC1B" w14:textId="77777777" w:rsidR="007B01B0" w:rsidRPr="009803B3" w:rsidRDefault="007B01B0" w:rsidP="009803B3">
            <w:pPr>
              <w:jc w:val="center"/>
            </w:pPr>
            <w:r w:rsidRPr="009803B3">
              <w:t>Population</w:t>
            </w:r>
          </w:p>
        </w:tc>
        <w:tc>
          <w:tcPr>
            <w:tcW w:w="2126" w:type="dxa"/>
          </w:tcPr>
          <w:p w14:paraId="10765A0C" w14:textId="77777777" w:rsidR="007B01B0" w:rsidRPr="009803B3" w:rsidRDefault="007B01B0" w:rsidP="009803B3">
            <w:pPr>
              <w:jc w:val="center"/>
            </w:pPr>
            <w:r w:rsidRPr="009803B3">
              <w:t>AKI definition</w:t>
            </w:r>
          </w:p>
        </w:tc>
        <w:tc>
          <w:tcPr>
            <w:tcW w:w="1985" w:type="dxa"/>
          </w:tcPr>
          <w:p w14:paraId="276947B7" w14:textId="77777777" w:rsidR="007B01B0" w:rsidRPr="009803B3" w:rsidRDefault="007B01B0" w:rsidP="009803B3">
            <w:pPr>
              <w:jc w:val="center"/>
            </w:pPr>
            <w:r w:rsidRPr="009803B3">
              <w:t>Incidence</w:t>
            </w:r>
          </w:p>
        </w:tc>
        <w:tc>
          <w:tcPr>
            <w:tcW w:w="1559" w:type="dxa"/>
          </w:tcPr>
          <w:p w14:paraId="0CF10AA8" w14:textId="77777777" w:rsidR="007B01B0" w:rsidRPr="009803B3" w:rsidRDefault="007B01B0" w:rsidP="009803B3">
            <w:pPr>
              <w:jc w:val="center"/>
            </w:pPr>
            <w:r w:rsidRPr="009803B3">
              <w:t>AKI mortality</w:t>
            </w:r>
          </w:p>
        </w:tc>
      </w:tr>
      <w:tr w:rsidR="007B01B0" w:rsidRPr="009803B3" w14:paraId="6578C027" w14:textId="77777777" w:rsidTr="00FD727A">
        <w:trPr>
          <w:trHeight w:val="326"/>
        </w:trPr>
        <w:tc>
          <w:tcPr>
            <w:tcW w:w="8931" w:type="dxa"/>
            <w:gridSpan w:val="5"/>
          </w:tcPr>
          <w:p w14:paraId="2897DFFD" w14:textId="77777777" w:rsidR="007B01B0" w:rsidRPr="009803B3" w:rsidRDefault="007B01B0" w:rsidP="009803B3">
            <w:r w:rsidRPr="009803B3">
              <w:rPr>
                <w:bCs/>
              </w:rPr>
              <w:t xml:space="preserve">Studies adopting old definitions </w:t>
            </w:r>
          </w:p>
        </w:tc>
      </w:tr>
      <w:tr w:rsidR="007054FE" w:rsidRPr="009803B3" w14:paraId="44CA5589" w14:textId="77777777" w:rsidTr="00FD727A">
        <w:trPr>
          <w:trHeight w:val="1305"/>
        </w:trPr>
        <w:tc>
          <w:tcPr>
            <w:tcW w:w="1469" w:type="dxa"/>
          </w:tcPr>
          <w:p w14:paraId="63E8BC85" w14:textId="77777777" w:rsidR="007B01B0" w:rsidRPr="009803B3" w:rsidRDefault="007B01B0" w:rsidP="009803B3">
            <w:r w:rsidRPr="009803B3">
              <w:t xml:space="preserve">Agras et al </w:t>
            </w:r>
          </w:p>
          <w:p w14:paraId="647090CD" w14:textId="57794F6C" w:rsidR="007B01B0" w:rsidRPr="009803B3" w:rsidRDefault="007B01B0" w:rsidP="009803B3">
            <w:r w:rsidRPr="009803B3">
              <w:t>2004</w:t>
            </w:r>
          </w:p>
        </w:tc>
        <w:tc>
          <w:tcPr>
            <w:tcW w:w="1792" w:type="dxa"/>
          </w:tcPr>
          <w:p w14:paraId="4D6FF33F" w14:textId="0CC881BA" w:rsidR="007B01B0" w:rsidRPr="009803B3" w:rsidRDefault="007B01B0" w:rsidP="009803B3">
            <w:r w:rsidRPr="009803B3">
              <w:t>NICU neonates</w:t>
            </w:r>
          </w:p>
          <w:p w14:paraId="5AD38B81" w14:textId="77777777" w:rsidR="007B01B0" w:rsidRPr="009803B3" w:rsidRDefault="007B01B0" w:rsidP="009803B3">
            <w:r w:rsidRPr="009803B3">
              <w:t>N=1311</w:t>
            </w:r>
          </w:p>
        </w:tc>
        <w:tc>
          <w:tcPr>
            <w:tcW w:w="2126" w:type="dxa"/>
          </w:tcPr>
          <w:p w14:paraId="009BC8FB" w14:textId="77777777" w:rsidR="007B01B0" w:rsidRPr="009803B3" w:rsidRDefault="007B01B0" w:rsidP="009803B3">
            <w:r w:rsidRPr="009803B3">
              <w:t>SCr &gt;1.5 mg/dl</w:t>
            </w:r>
          </w:p>
        </w:tc>
        <w:tc>
          <w:tcPr>
            <w:tcW w:w="1985" w:type="dxa"/>
          </w:tcPr>
          <w:p w14:paraId="7379F4FC" w14:textId="0D05B01A" w:rsidR="007B01B0" w:rsidRPr="009803B3" w:rsidRDefault="007B01B0" w:rsidP="009803B3">
            <w:r w:rsidRPr="009803B3">
              <w:t xml:space="preserve">45/1311 (3.4%) </w:t>
            </w:r>
          </w:p>
        </w:tc>
        <w:tc>
          <w:tcPr>
            <w:tcW w:w="1559" w:type="dxa"/>
          </w:tcPr>
          <w:p w14:paraId="28B86368" w14:textId="2DE8C866" w:rsidR="007B01B0" w:rsidRPr="009803B3" w:rsidRDefault="007B01B0" w:rsidP="009803B3">
            <w:pPr>
              <w:rPr>
                <w:bCs/>
              </w:rPr>
            </w:pPr>
            <w:r w:rsidRPr="009803B3">
              <w:rPr>
                <w:bCs/>
              </w:rPr>
              <w:t>11/45 (24%)</w:t>
            </w:r>
          </w:p>
        </w:tc>
      </w:tr>
      <w:tr w:rsidR="007054FE" w:rsidRPr="009803B3" w14:paraId="3375CC84" w14:textId="77777777" w:rsidTr="00FD727A">
        <w:trPr>
          <w:trHeight w:val="1305"/>
        </w:trPr>
        <w:tc>
          <w:tcPr>
            <w:tcW w:w="1469" w:type="dxa"/>
          </w:tcPr>
          <w:p w14:paraId="613DBA22" w14:textId="77777777" w:rsidR="007B01B0" w:rsidRPr="009803B3" w:rsidRDefault="007B01B0" w:rsidP="009803B3">
            <w:r w:rsidRPr="009803B3">
              <w:t xml:space="preserve">Lunn et al </w:t>
            </w:r>
          </w:p>
          <w:p w14:paraId="214050EC" w14:textId="729535CC" w:rsidR="007B01B0" w:rsidRPr="009803B3" w:rsidRDefault="007B01B0" w:rsidP="009803B3">
            <w:r w:rsidRPr="009803B3">
              <w:t>2006</w:t>
            </w:r>
          </w:p>
        </w:tc>
        <w:tc>
          <w:tcPr>
            <w:tcW w:w="1792" w:type="dxa"/>
          </w:tcPr>
          <w:p w14:paraId="3B6D33A5" w14:textId="4454E571" w:rsidR="007B01B0" w:rsidRPr="009803B3" w:rsidRDefault="007B01B0" w:rsidP="009803B3">
            <w:r w:rsidRPr="009803B3">
              <w:t>NICU neonates</w:t>
            </w:r>
          </w:p>
          <w:p w14:paraId="67630679" w14:textId="77777777" w:rsidR="007B01B0" w:rsidRPr="009803B3" w:rsidRDefault="007B01B0" w:rsidP="009803B3">
            <w:r w:rsidRPr="009803B3">
              <w:t>N=457</w:t>
            </w:r>
          </w:p>
        </w:tc>
        <w:tc>
          <w:tcPr>
            <w:tcW w:w="2126" w:type="dxa"/>
          </w:tcPr>
          <w:p w14:paraId="5CFC3F60" w14:textId="77777777" w:rsidR="007B01B0" w:rsidRPr="009803B3" w:rsidRDefault="007B01B0" w:rsidP="009803B3">
            <w:pPr>
              <w:rPr>
                <w:color w:val="000000"/>
              </w:rPr>
            </w:pPr>
            <w:r w:rsidRPr="009803B3">
              <w:t xml:space="preserve">SCr &gt; 100 </w:t>
            </w:r>
            <w:r w:rsidRPr="009803B3">
              <w:rPr>
                <w:color w:val="000000"/>
              </w:rPr>
              <w:t>μmol/L</w:t>
            </w:r>
          </w:p>
          <w:p w14:paraId="54182389" w14:textId="77777777" w:rsidR="007B01B0" w:rsidRPr="009803B3" w:rsidRDefault="007B01B0" w:rsidP="009803B3">
            <w:r w:rsidRPr="009803B3">
              <w:rPr>
                <w:color w:val="000000"/>
              </w:rPr>
              <w:t>at 48 h of age</w:t>
            </w:r>
          </w:p>
        </w:tc>
        <w:tc>
          <w:tcPr>
            <w:tcW w:w="1985" w:type="dxa"/>
          </w:tcPr>
          <w:p w14:paraId="3D181A8F" w14:textId="2E418088" w:rsidR="007B01B0" w:rsidRPr="009803B3" w:rsidRDefault="007B01B0" w:rsidP="009803B3">
            <w:r w:rsidRPr="009803B3">
              <w:t xml:space="preserve">41/457 (8.8%) </w:t>
            </w:r>
          </w:p>
        </w:tc>
        <w:tc>
          <w:tcPr>
            <w:tcW w:w="1559" w:type="dxa"/>
          </w:tcPr>
          <w:p w14:paraId="60BFA6FB" w14:textId="1A574875" w:rsidR="007B01B0" w:rsidRPr="009803B3" w:rsidRDefault="007B01B0" w:rsidP="009803B3">
            <w:pPr>
              <w:rPr>
                <w:bCs/>
              </w:rPr>
            </w:pPr>
            <w:r w:rsidRPr="009803B3">
              <w:rPr>
                <w:bCs/>
              </w:rPr>
              <w:t>10/41 (24%)</w:t>
            </w:r>
          </w:p>
        </w:tc>
      </w:tr>
      <w:tr w:rsidR="007054FE" w:rsidRPr="009803B3" w14:paraId="66B880FB" w14:textId="77777777" w:rsidTr="00FD727A">
        <w:trPr>
          <w:trHeight w:val="1305"/>
        </w:trPr>
        <w:tc>
          <w:tcPr>
            <w:tcW w:w="1469" w:type="dxa"/>
          </w:tcPr>
          <w:p w14:paraId="4933BBEB" w14:textId="77777777" w:rsidR="007B01B0" w:rsidRPr="009803B3" w:rsidRDefault="007B01B0" w:rsidP="009803B3">
            <w:r w:rsidRPr="009803B3">
              <w:t>Mortazavi et al 2009</w:t>
            </w:r>
          </w:p>
        </w:tc>
        <w:tc>
          <w:tcPr>
            <w:tcW w:w="1792" w:type="dxa"/>
          </w:tcPr>
          <w:p w14:paraId="60BD09A6" w14:textId="0C0B100A" w:rsidR="007B01B0" w:rsidRPr="009803B3" w:rsidRDefault="007B01B0" w:rsidP="009803B3">
            <w:r w:rsidRPr="009803B3">
              <w:t>NICU neonates</w:t>
            </w:r>
          </w:p>
          <w:p w14:paraId="4F2818FE" w14:textId="77777777" w:rsidR="007B01B0" w:rsidRPr="009803B3" w:rsidRDefault="007B01B0" w:rsidP="009803B3">
            <w:r w:rsidRPr="009803B3">
              <w:t>N=6042</w:t>
            </w:r>
          </w:p>
        </w:tc>
        <w:tc>
          <w:tcPr>
            <w:tcW w:w="2126" w:type="dxa"/>
          </w:tcPr>
          <w:p w14:paraId="3619E634" w14:textId="331824B1" w:rsidR="007B01B0" w:rsidRPr="009803B3" w:rsidRDefault="00FD727A" w:rsidP="009803B3">
            <w:r>
              <w:t>SCr &gt; 1.5 mg/dl or BUN &gt;</w:t>
            </w:r>
            <w:r>
              <w:rPr>
                <w:rFonts w:hint="eastAsia"/>
                <w:lang w:eastAsia="zh-TW"/>
              </w:rPr>
              <w:t xml:space="preserve"> </w:t>
            </w:r>
            <w:r w:rsidR="000E4199">
              <w:t>20mg/dL</w:t>
            </w:r>
          </w:p>
        </w:tc>
        <w:tc>
          <w:tcPr>
            <w:tcW w:w="1985" w:type="dxa"/>
          </w:tcPr>
          <w:p w14:paraId="1AA13548" w14:textId="21ECA5E5" w:rsidR="007B01B0" w:rsidRPr="009803B3" w:rsidRDefault="007B01B0" w:rsidP="009803B3">
            <w:r w:rsidRPr="009803B3">
              <w:t xml:space="preserve">151/6042 (2.5%) </w:t>
            </w:r>
          </w:p>
        </w:tc>
        <w:tc>
          <w:tcPr>
            <w:tcW w:w="1559" w:type="dxa"/>
          </w:tcPr>
          <w:p w14:paraId="3585BD36" w14:textId="2BE029AD" w:rsidR="007B01B0" w:rsidRPr="009803B3" w:rsidRDefault="007B01B0" w:rsidP="009803B3">
            <w:pPr>
              <w:rPr>
                <w:bCs/>
              </w:rPr>
            </w:pPr>
            <w:r w:rsidRPr="009803B3">
              <w:rPr>
                <w:bCs/>
              </w:rPr>
              <w:t>31/151 (20.5%)</w:t>
            </w:r>
          </w:p>
        </w:tc>
      </w:tr>
      <w:tr w:rsidR="007054FE" w:rsidRPr="009803B3" w14:paraId="60CEF257" w14:textId="77777777" w:rsidTr="00FD727A">
        <w:trPr>
          <w:trHeight w:val="1305"/>
        </w:trPr>
        <w:tc>
          <w:tcPr>
            <w:tcW w:w="1469" w:type="dxa"/>
          </w:tcPr>
          <w:p w14:paraId="4F38F825" w14:textId="18FC31AC" w:rsidR="007B01B0" w:rsidRPr="009803B3" w:rsidRDefault="007B01B0" w:rsidP="009803B3">
            <w:r w:rsidRPr="009803B3">
              <w:t>Vachvanich</w:t>
            </w:r>
            <w:r w:rsidR="00FD727A">
              <w:t>-</w:t>
            </w:r>
            <w:r w:rsidRPr="009803B3">
              <w:t>sanong</w:t>
            </w:r>
          </w:p>
          <w:p w14:paraId="579490E9" w14:textId="77777777" w:rsidR="007B01B0" w:rsidRPr="009803B3" w:rsidRDefault="007B01B0" w:rsidP="009803B3">
            <w:r w:rsidRPr="009803B3">
              <w:t>et al 2012</w:t>
            </w:r>
          </w:p>
        </w:tc>
        <w:tc>
          <w:tcPr>
            <w:tcW w:w="1792" w:type="dxa"/>
          </w:tcPr>
          <w:p w14:paraId="798822F1" w14:textId="712457D8" w:rsidR="007B01B0" w:rsidRPr="009803B3" w:rsidRDefault="007B01B0" w:rsidP="009803B3">
            <w:r w:rsidRPr="009803B3">
              <w:t>NICU neonates</w:t>
            </w:r>
          </w:p>
          <w:p w14:paraId="76B171C1" w14:textId="77777777" w:rsidR="007B01B0" w:rsidRPr="009803B3" w:rsidRDefault="007B01B0" w:rsidP="009803B3">
            <w:r w:rsidRPr="009803B3">
              <w:t>N=139 AKI</w:t>
            </w:r>
          </w:p>
        </w:tc>
        <w:tc>
          <w:tcPr>
            <w:tcW w:w="2126" w:type="dxa"/>
          </w:tcPr>
          <w:p w14:paraId="10660336" w14:textId="77777777" w:rsidR="007B01B0" w:rsidRPr="009803B3" w:rsidRDefault="007B01B0" w:rsidP="009803B3">
            <w:r w:rsidRPr="009803B3">
              <w:t xml:space="preserve">SCr ≥ 2 mg/dl </w:t>
            </w:r>
          </w:p>
          <w:p w14:paraId="3495D91A" w14:textId="77777777" w:rsidR="007B01B0" w:rsidRPr="009803B3" w:rsidRDefault="007B01B0" w:rsidP="009803B3">
            <w:r w:rsidRPr="009803B3">
              <w:t>or SCr ≥ 2 times trough level</w:t>
            </w:r>
          </w:p>
        </w:tc>
        <w:tc>
          <w:tcPr>
            <w:tcW w:w="1985" w:type="dxa"/>
          </w:tcPr>
          <w:p w14:paraId="73B693E8" w14:textId="77777777" w:rsidR="007B01B0" w:rsidRPr="009803B3" w:rsidRDefault="007B01B0" w:rsidP="009803B3">
            <w:r w:rsidRPr="009803B3">
              <w:t xml:space="preserve">1984–1995: 0.9% </w:t>
            </w:r>
          </w:p>
          <w:p w14:paraId="3E5526D7" w14:textId="77777777" w:rsidR="007B01B0" w:rsidRPr="009803B3" w:rsidRDefault="007B01B0" w:rsidP="009803B3">
            <w:r w:rsidRPr="009803B3">
              <w:t>1996–2001: 4.5%</w:t>
            </w:r>
          </w:p>
          <w:p w14:paraId="63BFCDCF" w14:textId="77777777" w:rsidR="007B01B0" w:rsidRPr="009803B3" w:rsidRDefault="007B01B0" w:rsidP="009803B3">
            <w:r w:rsidRPr="009803B3">
              <w:t>2002–2007: 6.3%</w:t>
            </w:r>
          </w:p>
        </w:tc>
        <w:tc>
          <w:tcPr>
            <w:tcW w:w="1559" w:type="dxa"/>
          </w:tcPr>
          <w:p w14:paraId="504777E2" w14:textId="0971606B" w:rsidR="007B01B0" w:rsidRPr="009803B3" w:rsidRDefault="007B01B0" w:rsidP="009803B3">
            <w:pPr>
              <w:rPr>
                <w:bCs/>
              </w:rPr>
            </w:pPr>
            <w:r w:rsidRPr="009803B3">
              <w:rPr>
                <w:bCs/>
              </w:rPr>
              <w:t>54/139 (39%)</w:t>
            </w:r>
          </w:p>
        </w:tc>
      </w:tr>
      <w:tr w:rsidR="007054FE" w:rsidRPr="009803B3" w14:paraId="204537F7" w14:textId="77777777" w:rsidTr="00FD727A">
        <w:trPr>
          <w:trHeight w:val="1305"/>
        </w:trPr>
        <w:tc>
          <w:tcPr>
            <w:tcW w:w="1469" w:type="dxa"/>
          </w:tcPr>
          <w:p w14:paraId="50A96B4B" w14:textId="77777777" w:rsidR="007B01B0" w:rsidRPr="009803B3" w:rsidRDefault="007B01B0" w:rsidP="009803B3">
            <w:r w:rsidRPr="009803B3">
              <w:t xml:space="preserve">Bolat et al </w:t>
            </w:r>
          </w:p>
          <w:p w14:paraId="7E33DA41" w14:textId="181AA144" w:rsidR="007B01B0" w:rsidRPr="009803B3" w:rsidRDefault="007B01B0" w:rsidP="009803B3">
            <w:r w:rsidRPr="009803B3">
              <w:t>2013</w:t>
            </w:r>
          </w:p>
        </w:tc>
        <w:tc>
          <w:tcPr>
            <w:tcW w:w="1792" w:type="dxa"/>
          </w:tcPr>
          <w:p w14:paraId="2648E9F9" w14:textId="71E303CF" w:rsidR="007B01B0" w:rsidRPr="009803B3" w:rsidRDefault="007B01B0" w:rsidP="009803B3">
            <w:r w:rsidRPr="009803B3">
              <w:t>NICU neonates</w:t>
            </w:r>
          </w:p>
          <w:p w14:paraId="5644C0C2" w14:textId="77777777" w:rsidR="007B01B0" w:rsidRPr="009803B3" w:rsidRDefault="007B01B0" w:rsidP="009803B3">
            <w:r w:rsidRPr="009803B3">
              <w:t>N=1992</w:t>
            </w:r>
          </w:p>
        </w:tc>
        <w:tc>
          <w:tcPr>
            <w:tcW w:w="2126" w:type="dxa"/>
          </w:tcPr>
          <w:p w14:paraId="26A3C15F" w14:textId="77777777" w:rsidR="007B01B0" w:rsidRPr="009803B3" w:rsidRDefault="007B01B0" w:rsidP="009803B3">
            <w:r w:rsidRPr="009803B3">
              <w:t>SCr after 48 h of age</w:t>
            </w:r>
          </w:p>
          <w:p w14:paraId="733E2CC1" w14:textId="77777777" w:rsidR="007B01B0" w:rsidRPr="009803B3" w:rsidRDefault="007B01B0" w:rsidP="009803B3">
            <w:r w:rsidRPr="009803B3">
              <w:t>SCr &gt; 1.5 mg/dL</w:t>
            </w:r>
          </w:p>
          <w:p w14:paraId="3347E0C0" w14:textId="77777777" w:rsidR="007B01B0" w:rsidRPr="009803B3" w:rsidRDefault="007B01B0" w:rsidP="009803B3">
            <w:r w:rsidRPr="009803B3">
              <w:t>or increase 0.3 mg/dL per day</w:t>
            </w:r>
          </w:p>
        </w:tc>
        <w:tc>
          <w:tcPr>
            <w:tcW w:w="1985" w:type="dxa"/>
          </w:tcPr>
          <w:p w14:paraId="6785EA4F" w14:textId="0F54C14B" w:rsidR="007B01B0" w:rsidRPr="009803B3" w:rsidRDefault="007B01B0" w:rsidP="009803B3">
            <w:r w:rsidRPr="009803B3">
              <w:t>168/</w:t>
            </w:r>
            <w:r w:rsidR="007054FE">
              <w:t>1992 (8.4%)</w:t>
            </w:r>
          </w:p>
        </w:tc>
        <w:tc>
          <w:tcPr>
            <w:tcW w:w="1559" w:type="dxa"/>
          </w:tcPr>
          <w:p w14:paraId="5A483C7C" w14:textId="1746FC7D" w:rsidR="007B01B0" w:rsidRPr="009803B3" w:rsidRDefault="007B01B0" w:rsidP="009803B3">
            <w:pPr>
              <w:rPr>
                <w:bCs/>
              </w:rPr>
            </w:pPr>
            <w:r w:rsidRPr="009803B3">
              <w:rPr>
                <w:bCs/>
              </w:rPr>
              <w:t xml:space="preserve">40/168 </w:t>
            </w:r>
            <w:r w:rsidR="009803B3">
              <w:rPr>
                <w:bCs/>
              </w:rPr>
              <w:t>(23.8%)</w:t>
            </w:r>
          </w:p>
        </w:tc>
      </w:tr>
      <w:tr w:rsidR="007054FE" w:rsidRPr="009803B3" w14:paraId="58307482" w14:textId="77777777" w:rsidTr="00FD727A">
        <w:trPr>
          <w:trHeight w:val="1305"/>
        </w:trPr>
        <w:tc>
          <w:tcPr>
            <w:tcW w:w="1469" w:type="dxa"/>
          </w:tcPr>
          <w:p w14:paraId="6880E041" w14:textId="77777777" w:rsidR="007B01B0" w:rsidRPr="009803B3" w:rsidRDefault="007B01B0" w:rsidP="009803B3">
            <w:r w:rsidRPr="009803B3">
              <w:lastRenderedPageBreak/>
              <w:t>Viswanathan et al 2012</w:t>
            </w:r>
          </w:p>
        </w:tc>
        <w:tc>
          <w:tcPr>
            <w:tcW w:w="1792" w:type="dxa"/>
          </w:tcPr>
          <w:p w14:paraId="33281101" w14:textId="77777777" w:rsidR="007B01B0" w:rsidRPr="009803B3" w:rsidRDefault="007B01B0" w:rsidP="009803B3">
            <w:r w:rsidRPr="009803B3">
              <w:t>ELBW infants</w:t>
            </w:r>
          </w:p>
          <w:p w14:paraId="232122B7" w14:textId="77777777" w:rsidR="007B01B0" w:rsidRPr="009803B3" w:rsidRDefault="007B01B0" w:rsidP="009803B3">
            <w:r w:rsidRPr="009803B3">
              <w:t>N=472</w:t>
            </w:r>
          </w:p>
          <w:p w14:paraId="493D87AB" w14:textId="77777777" w:rsidR="007B01B0" w:rsidRPr="009803B3" w:rsidRDefault="007B01B0" w:rsidP="009803B3">
            <w:r w:rsidRPr="009803B3">
              <w:t>Case - control</w:t>
            </w:r>
          </w:p>
          <w:p w14:paraId="588A8602" w14:textId="77777777" w:rsidR="007B01B0" w:rsidRPr="009803B3" w:rsidRDefault="007B01B0" w:rsidP="009803B3">
            <w:r w:rsidRPr="009803B3">
              <w:t>N=46 - 46</w:t>
            </w:r>
          </w:p>
        </w:tc>
        <w:tc>
          <w:tcPr>
            <w:tcW w:w="2126" w:type="dxa"/>
          </w:tcPr>
          <w:p w14:paraId="5543E13A" w14:textId="77777777" w:rsidR="007B01B0" w:rsidRPr="009803B3" w:rsidRDefault="007B01B0" w:rsidP="009803B3">
            <w:r w:rsidRPr="009803B3">
              <w:t>SCr &gt; 1.5 mg/dL after 72 h of age</w:t>
            </w:r>
          </w:p>
          <w:p w14:paraId="28245A7E" w14:textId="062498E7" w:rsidR="007B01B0" w:rsidRPr="009803B3" w:rsidRDefault="007B01B0" w:rsidP="009803B3">
            <w:r w:rsidRPr="009803B3">
              <w:t>or oliguria of &lt;</w:t>
            </w:r>
            <w:r w:rsidR="000E4199">
              <w:t xml:space="preserve"> </w:t>
            </w:r>
            <w:r w:rsidRPr="009803B3">
              <w:t>1 ml/kg/h after 24 h of age</w:t>
            </w:r>
          </w:p>
        </w:tc>
        <w:tc>
          <w:tcPr>
            <w:tcW w:w="1985" w:type="dxa"/>
          </w:tcPr>
          <w:p w14:paraId="15B0673F" w14:textId="77777777" w:rsidR="007B01B0" w:rsidRPr="009803B3" w:rsidRDefault="007B01B0" w:rsidP="009803B3">
            <w:r w:rsidRPr="009803B3">
              <w:t>59/472 (12.5%)</w:t>
            </w:r>
          </w:p>
          <w:p w14:paraId="2B759CB4" w14:textId="77777777" w:rsidR="007B01B0" w:rsidRPr="009803B3" w:rsidRDefault="007B01B0" w:rsidP="009803B3"/>
        </w:tc>
        <w:tc>
          <w:tcPr>
            <w:tcW w:w="1559" w:type="dxa"/>
          </w:tcPr>
          <w:p w14:paraId="3452666F" w14:textId="0BB5EAB9" w:rsidR="007B01B0" w:rsidRPr="009803B3" w:rsidRDefault="009803B3" w:rsidP="009803B3">
            <w:r>
              <w:t>33/46 (70%)</w:t>
            </w:r>
          </w:p>
        </w:tc>
      </w:tr>
      <w:tr w:rsidR="007B01B0" w:rsidRPr="009803B3" w14:paraId="53CA7F73" w14:textId="77777777" w:rsidTr="00FD727A">
        <w:trPr>
          <w:trHeight w:val="514"/>
        </w:trPr>
        <w:tc>
          <w:tcPr>
            <w:tcW w:w="8931" w:type="dxa"/>
            <w:gridSpan w:val="5"/>
          </w:tcPr>
          <w:p w14:paraId="55F2844E" w14:textId="64DED267" w:rsidR="007B01B0" w:rsidRPr="009803B3" w:rsidRDefault="007B01B0" w:rsidP="009803B3">
            <w:r w:rsidRPr="009803B3">
              <w:rPr>
                <w:bCs/>
              </w:rPr>
              <w:t xml:space="preserve">Studies adopting new </w:t>
            </w:r>
            <w:r w:rsidRPr="009803B3">
              <w:t>percentage-based definitions (AKIN or pRIFLE</w:t>
            </w:r>
            <w:r w:rsidR="00CA3B07">
              <w:t xml:space="preserve"> or </w:t>
            </w:r>
            <w:r w:rsidR="00CA3B07">
              <w:rPr>
                <w:rFonts w:hint="eastAsia"/>
                <w:lang w:eastAsia="zh-TW"/>
              </w:rPr>
              <w:t>KDGIO</w:t>
            </w:r>
            <w:r w:rsidRPr="009803B3">
              <w:t>)</w:t>
            </w:r>
          </w:p>
        </w:tc>
      </w:tr>
      <w:tr w:rsidR="007054FE" w:rsidRPr="009803B3" w14:paraId="16375729" w14:textId="77777777" w:rsidTr="00FD727A">
        <w:trPr>
          <w:trHeight w:val="1305"/>
        </w:trPr>
        <w:tc>
          <w:tcPr>
            <w:tcW w:w="1469" w:type="dxa"/>
          </w:tcPr>
          <w:p w14:paraId="1A8833D3" w14:textId="77777777" w:rsidR="007B01B0" w:rsidRPr="009803B3" w:rsidRDefault="007B01B0" w:rsidP="009803B3">
            <w:r w:rsidRPr="009803B3">
              <w:t>Askenazi et al 2009</w:t>
            </w:r>
          </w:p>
        </w:tc>
        <w:tc>
          <w:tcPr>
            <w:tcW w:w="1792" w:type="dxa"/>
          </w:tcPr>
          <w:p w14:paraId="7638DF58" w14:textId="77777777" w:rsidR="007B01B0" w:rsidRPr="009803B3" w:rsidRDefault="007B01B0" w:rsidP="009803B3">
            <w:r w:rsidRPr="009803B3">
              <w:t>VLBW infants</w:t>
            </w:r>
          </w:p>
          <w:p w14:paraId="7EDD2DEC" w14:textId="77777777" w:rsidR="007B01B0" w:rsidRPr="009803B3" w:rsidRDefault="007B01B0" w:rsidP="009803B3">
            <w:r w:rsidRPr="009803B3">
              <w:t xml:space="preserve">N=195 </w:t>
            </w:r>
          </w:p>
        </w:tc>
        <w:tc>
          <w:tcPr>
            <w:tcW w:w="2126" w:type="dxa"/>
          </w:tcPr>
          <w:p w14:paraId="0637B9CA" w14:textId="77777777" w:rsidR="007B01B0" w:rsidRPr="009803B3" w:rsidRDefault="007B01B0" w:rsidP="009803B3">
            <w:r w:rsidRPr="009803B3">
              <w:t xml:space="preserve">SCr since birth, </w:t>
            </w:r>
          </w:p>
          <w:p w14:paraId="22DF2206" w14:textId="77777777" w:rsidR="007B01B0" w:rsidRPr="009803B3" w:rsidRDefault="007B01B0" w:rsidP="009803B3">
            <w:r w:rsidRPr="009803B3">
              <w:t>Neonatal AKIN</w:t>
            </w:r>
          </w:p>
        </w:tc>
        <w:tc>
          <w:tcPr>
            <w:tcW w:w="1985" w:type="dxa"/>
          </w:tcPr>
          <w:p w14:paraId="6528F706" w14:textId="77777777" w:rsidR="007B01B0" w:rsidRPr="009803B3" w:rsidRDefault="007B01B0" w:rsidP="009803B3">
            <w:r w:rsidRPr="009803B3">
              <w:t>Matched case-control</w:t>
            </w:r>
          </w:p>
        </w:tc>
        <w:tc>
          <w:tcPr>
            <w:tcW w:w="1559" w:type="dxa"/>
          </w:tcPr>
          <w:p w14:paraId="6F999FE1" w14:textId="77777777" w:rsidR="007B01B0" w:rsidRPr="009803B3" w:rsidRDefault="007B01B0" w:rsidP="009803B3">
            <w:r w:rsidRPr="009803B3">
              <w:t>1 mg/dl rise in SCr →</w:t>
            </w:r>
          </w:p>
          <w:p w14:paraId="739780DB" w14:textId="77777777" w:rsidR="007B01B0" w:rsidRPr="009803B3" w:rsidRDefault="007B01B0" w:rsidP="009803B3">
            <w:r w:rsidRPr="009803B3">
              <w:t>3.5-fold death (adjusted OR 3.44, 95% CI 1.23 – 9.61)</w:t>
            </w:r>
          </w:p>
        </w:tc>
      </w:tr>
      <w:tr w:rsidR="007054FE" w:rsidRPr="009803B3" w14:paraId="1A1B6CAE" w14:textId="77777777" w:rsidTr="00FD727A">
        <w:trPr>
          <w:trHeight w:val="1292"/>
        </w:trPr>
        <w:tc>
          <w:tcPr>
            <w:tcW w:w="1469" w:type="dxa"/>
          </w:tcPr>
          <w:p w14:paraId="64176E46" w14:textId="77777777" w:rsidR="007B01B0" w:rsidRPr="009803B3" w:rsidRDefault="007B01B0" w:rsidP="009803B3">
            <w:r w:rsidRPr="009803B3">
              <w:t>Koralkar et al 2011</w:t>
            </w:r>
          </w:p>
        </w:tc>
        <w:tc>
          <w:tcPr>
            <w:tcW w:w="1792" w:type="dxa"/>
          </w:tcPr>
          <w:p w14:paraId="71EE5DFA" w14:textId="77777777" w:rsidR="007B01B0" w:rsidRPr="009803B3" w:rsidRDefault="007B01B0" w:rsidP="009803B3">
            <w:r w:rsidRPr="009803B3">
              <w:t>VLBW infants</w:t>
            </w:r>
          </w:p>
          <w:p w14:paraId="609824E6" w14:textId="77777777" w:rsidR="007B01B0" w:rsidRPr="009803B3" w:rsidRDefault="007B01B0" w:rsidP="009803B3">
            <w:r w:rsidRPr="009803B3">
              <w:t>N=229</w:t>
            </w:r>
          </w:p>
        </w:tc>
        <w:tc>
          <w:tcPr>
            <w:tcW w:w="2126" w:type="dxa"/>
          </w:tcPr>
          <w:p w14:paraId="47CC66BE" w14:textId="77777777" w:rsidR="007B01B0" w:rsidRPr="009803B3" w:rsidRDefault="007B01B0" w:rsidP="009803B3">
            <w:r w:rsidRPr="009803B3">
              <w:t>SCr since birth</w:t>
            </w:r>
          </w:p>
          <w:p w14:paraId="078E630A" w14:textId="77777777" w:rsidR="007B01B0" w:rsidRPr="009803B3" w:rsidRDefault="007B01B0" w:rsidP="009803B3">
            <w:r w:rsidRPr="009803B3">
              <w:t>Neonatal AKIN</w:t>
            </w:r>
          </w:p>
          <w:p w14:paraId="7C7A2C34" w14:textId="77777777" w:rsidR="007B01B0" w:rsidRPr="009803B3" w:rsidRDefault="007B01B0" w:rsidP="009803B3"/>
        </w:tc>
        <w:tc>
          <w:tcPr>
            <w:tcW w:w="1985" w:type="dxa"/>
          </w:tcPr>
          <w:p w14:paraId="75FEC238" w14:textId="3F0B59CA" w:rsidR="007B01B0" w:rsidRPr="009803B3" w:rsidRDefault="007B01B0" w:rsidP="009803B3">
            <w:r w:rsidRPr="009803B3">
              <w:t>41/229 (18%)</w:t>
            </w:r>
          </w:p>
          <w:p w14:paraId="496DDDF2" w14:textId="41314979" w:rsidR="007B01B0" w:rsidRPr="009803B3" w:rsidRDefault="000E4199" w:rsidP="009803B3">
            <w:r>
              <w:t>Stage 1</w:t>
            </w:r>
            <w:r w:rsidR="00FD727A">
              <w:t>: 4%</w:t>
            </w:r>
          </w:p>
          <w:p w14:paraId="16E873A5" w14:textId="7CE9D7AD" w:rsidR="007B01B0" w:rsidRPr="009803B3" w:rsidRDefault="000E4199" w:rsidP="009803B3">
            <w:r>
              <w:t>Stage 2:</w:t>
            </w:r>
            <w:r w:rsidR="007B01B0" w:rsidRPr="009803B3">
              <w:t xml:space="preserve"> </w:t>
            </w:r>
            <w:r w:rsidR="00FD727A">
              <w:t>4%</w:t>
            </w:r>
          </w:p>
          <w:p w14:paraId="6EA9358A" w14:textId="2EF69124" w:rsidR="007B01B0" w:rsidRPr="009803B3" w:rsidRDefault="000E4199" w:rsidP="009803B3">
            <w:r>
              <w:t>Stage 3</w:t>
            </w:r>
            <w:r w:rsidR="007B01B0" w:rsidRPr="009803B3">
              <w:t xml:space="preserve">: </w:t>
            </w:r>
            <w:r w:rsidR="00FD727A">
              <w:t>9%</w:t>
            </w:r>
          </w:p>
        </w:tc>
        <w:tc>
          <w:tcPr>
            <w:tcW w:w="1559" w:type="dxa"/>
          </w:tcPr>
          <w:p w14:paraId="6C77DC9A" w14:textId="253C6692" w:rsidR="007B01B0" w:rsidRPr="009803B3" w:rsidRDefault="007B01B0" w:rsidP="009803B3">
            <w:r w:rsidRPr="009803B3">
              <w:t>17/41 (42 %)</w:t>
            </w:r>
          </w:p>
          <w:p w14:paraId="4D56E852" w14:textId="77777777" w:rsidR="007B01B0" w:rsidRPr="009803B3" w:rsidRDefault="007B01B0" w:rsidP="009803B3">
            <w:r w:rsidRPr="009803B3">
              <w:t>Adjust HR 2.46 (95% CI, 0.95–6.04)</w:t>
            </w:r>
          </w:p>
        </w:tc>
      </w:tr>
      <w:tr w:rsidR="007054FE" w:rsidRPr="009803B3" w14:paraId="2E5CD778" w14:textId="77777777" w:rsidTr="00FD727A">
        <w:trPr>
          <w:trHeight w:val="1292"/>
        </w:trPr>
        <w:tc>
          <w:tcPr>
            <w:tcW w:w="1469" w:type="dxa"/>
          </w:tcPr>
          <w:p w14:paraId="0DCAB5C2" w14:textId="5A9E8D05" w:rsidR="007B01B0" w:rsidRPr="009803B3" w:rsidRDefault="007B01B0" w:rsidP="007054FE">
            <w:r w:rsidRPr="009803B3">
              <w:rPr>
                <w:lang w:eastAsia="zh-TW"/>
              </w:rPr>
              <w:lastRenderedPageBreak/>
              <w:t>Bezerra et. al.</w:t>
            </w:r>
            <w:r w:rsidR="007054FE">
              <w:rPr>
                <w:lang w:eastAsia="zh-TW"/>
              </w:rPr>
              <w:t xml:space="preserve"> </w:t>
            </w:r>
            <w:r w:rsidRPr="009803B3">
              <w:t>2013</w:t>
            </w:r>
          </w:p>
        </w:tc>
        <w:tc>
          <w:tcPr>
            <w:tcW w:w="1792" w:type="dxa"/>
          </w:tcPr>
          <w:p w14:paraId="34AB8096" w14:textId="0FAC28E7" w:rsidR="007B01B0" w:rsidRPr="009803B3" w:rsidRDefault="007B01B0" w:rsidP="009803B3">
            <w:r w:rsidRPr="009803B3">
              <w:t>NICU neonates</w:t>
            </w:r>
          </w:p>
          <w:p w14:paraId="3270BB4E" w14:textId="77777777" w:rsidR="007B01B0" w:rsidRPr="009803B3" w:rsidRDefault="007B01B0" w:rsidP="009803B3">
            <w:r w:rsidRPr="009803B3">
              <w:t>N=312</w:t>
            </w:r>
          </w:p>
        </w:tc>
        <w:tc>
          <w:tcPr>
            <w:tcW w:w="2126" w:type="dxa"/>
          </w:tcPr>
          <w:p w14:paraId="29CE7DBF" w14:textId="77777777" w:rsidR="007B01B0" w:rsidRPr="009803B3" w:rsidRDefault="007B01B0" w:rsidP="009803B3">
            <w:r w:rsidRPr="009803B3">
              <w:t>SCr after 48 h of age</w:t>
            </w:r>
          </w:p>
          <w:p w14:paraId="71BADD21" w14:textId="538E9217" w:rsidR="007B01B0" w:rsidRPr="009803B3" w:rsidRDefault="007B01B0" w:rsidP="009803B3">
            <w:r w:rsidRPr="009803B3">
              <w:t>pRIFLE</w:t>
            </w:r>
          </w:p>
        </w:tc>
        <w:tc>
          <w:tcPr>
            <w:tcW w:w="1985" w:type="dxa"/>
          </w:tcPr>
          <w:p w14:paraId="28C2258A" w14:textId="31C92504" w:rsidR="007B01B0" w:rsidRPr="009803B3" w:rsidRDefault="007B01B0" w:rsidP="009803B3">
            <w:r w:rsidRPr="009803B3">
              <w:t>54/312 (17.3%)</w:t>
            </w:r>
          </w:p>
        </w:tc>
        <w:tc>
          <w:tcPr>
            <w:tcW w:w="1559" w:type="dxa"/>
          </w:tcPr>
          <w:p w14:paraId="5D1F68AF" w14:textId="77777777" w:rsidR="007B01B0" w:rsidRPr="009803B3" w:rsidRDefault="007B01B0" w:rsidP="009803B3">
            <w:r w:rsidRPr="009803B3">
              <w:t>Reduced UO (&lt; 1.5ml/kg/</w:t>
            </w:r>
            <w:r w:rsidRPr="009803B3">
              <w:rPr>
                <w:lang w:eastAsia="zh-TW"/>
              </w:rPr>
              <w:t>)</w:t>
            </w:r>
          </w:p>
          <w:p w14:paraId="18FFF4BE" w14:textId="77777777" w:rsidR="007B01B0" w:rsidRPr="009803B3" w:rsidRDefault="007B01B0" w:rsidP="009803B3">
            <w:r w:rsidRPr="009803B3">
              <w:t>Adjust OR 3.</w:t>
            </w:r>
            <w:r w:rsidRPr="009803B3">
              <w:rPr>
                <w:lang w:eastAsia="zh-TW"/>
              </w:rPr>
              <w:t>8</w:t>
            </w:r>
            <w:r w:rsidRPr="009803B3">
              <w:t xml:space="preserve"> (95% CI, 1.3–1</w:t>
            </w:r>
            <w:r w:rsidRPr="009803B3">
              <w:rPr>
                <w:lang w:eastAsia="zh-TW"/>
              </w:rPr>
              <w:t>0.6</w:t>
            </w:r>
            <w:r w:rsidRPr="009803B3">
              <w:t>)</w:t>
            </w:r>
          </w:p>
        </w:tc>
      </w:tr>
      <w:tr w:rsidR="007054FE" w:rsidRPr="009803B3" w14:paraId="61FDE1BF" w14:textId="77777777" w:rsidTr="00FD727A">
        <w:trPr>
          <w:trHeight w:val="1305"/>
        </w:trPr>
        <w:tc>
          <w:tcPr>
            <w:tcW w:w="1469" w:type="dxa"/>
          </w:tcPr>
          <w:p w14:paraId="3AC2E425" w14:textId="77777777" w:rsidR="007B01B0" w:rsidRPr="009803B3" w:rsidRDefault="007B01B0" w:rsidP="009803B3">
            <w:r w:rsidRPr="009803B3">
              <w:t xml:space="preserve">Rhone et al </w:t>
            </w:r>
          </w:p>
          <w:p w14:paraId="61B73934" w14:textId="77777777" w:rsidR="007B01B0" w:rsidRPr="009803B3" w:rsidRDefault="007B01B0" w:rsidP="009803B3">
            <w:r w:rsidRPr="009803B3">
              <w:t>2014</w:t>
            </w:r>
          </w:p>
        </w:tc>
        <w:tc>
          <w:tcPr>
            <w:tcW w:w="1792" w:type="dxa"/>
          </w:tcPr>
          <w:p w14:paraId="4D1A70F5" w14:textId="77777777" w:rsidR="007B01B0" w:rsidRPr="009803B3" w:rsidRDefault="007B01B0" w:rsidP="009803B3">
            <w:r w:rsidRPr="009803B3">
              <w:t>VLBW infants</w:t>
            </w:r>
          </w:p>
          <w:p w14:paraId="0A6C4485" w14:textId="77777777" w:rsidR="007B01B0" w:rsidRPr="009803B3" w:rsidRDefault="007B01B0" w:rsidP="009803B3">
            <w:r w:rsidRPr="009803B3">
              <w:t>N=107</w:t>
            </w:r>
          </w:p>
        </w:tc>
        <w:tc>
          <w:tcPr>
            <w:tcW w:w="2126" w:type="dxa"/>
          </w:tcPr>
          <w:p w14:paraId="768D49CD" w14:textId="77777777" w:rsidR="007B01B0" w:rsidRPr="009803B3" w:rsidRDefault="007B01B0" w:rsidP="009803B3">
            <w:r w:rsidRPr="009803B3">
              <w:t>SCr since birth</w:t>
            </w:r>
          </w:p>
          <w:p w14:paraId="2555331D" w14:textId="10B81998" w:rsidR="007B01B0" w:rsidRPr="009803B3" w:rsidRDefault="007054FE" w:rsidP="009803B3">
            <w:r>
              <w:t>Neonatal KDIGO</w:t>
            </w:r>
          </w:p>
          <w:p w14:paraId="509699E7" w14:textId="77777777" w:rsidR="007B01B0" w:rsidRPr="009803B3" w:rsidRDefault="007B01B0" w:rsidP="009803B3">
            <w:r w:rsidRPr="009803B3">
              <w:t>(exclude death case)</w:t>
            </w:r>
          </w:p>
        </w:tc>
        <w:tc>
          <w:tcPr>
            <w:tcW w:w="1985" w:type="dxa"/>
          </w:tcPr>
          <w:p w14:paraId="3C9B1FDD" w14:textId="2EF191E0" w:rsidR="007B01B0" w:rsidRPr="009803B3" w:rsidRDefault="007B01B0" w:rsidP="009803B3">
            <w:r w:rsidRPr="009803B3">
              <w:t>28/107 (26.2%)</w:t>
            </w:r>
          </w:p>
          <w:p w14:paraId="098DA661" w14:textId="6CF15C7A" w:rsidR="000E4199" w:rsidRDefault="000E4199" w:rsidP="009803B3">
            <w:r>
              <w:t>Stage</w:t>
            </w:r>
            <w:r w:rsidR="007B01B0" w:rsidRPr="009803B3">
              <w:t xml:space="preserve"> 1:</w:t>
            </w:r>
            <w:r w:rsidR="00FD727A">
              <w:t xml:space="preserve"> 20%</w:t>
            </w:r>
          </w:p>
          <w:p w14:paraId="0ADE4551" w14:textId="2A40E77D" w:rsidR="007B01B0" w:rsidRPr="009803B3" w:rsidRDefault="000E4199" w:rsidP="009803B3">
            <w:r>
              <w:rPr>
                <w:rFonts w:hint="eastAsia"/>
                <w:lang w:eastAsia="zh-TW"/>
              </w:rPr>
              <w:t>Stage</w:t>
            </w:r>
            <w:r w:rsidR="00FD727A">
              <w:t xml:space="preserve"> 2: 6%</w:t>
            </w:r>
          </w:p>
          <w:p w14:paraId="0C15EF19" w14:textId="51C6F089" w:rsidR="007B01B0" w:rsidRPr="009803B3" w:rsidRDefault="000E4199" w:rsidP="009803B3">
            <w:r>
              <w:t xml:space="preserve">Stage </w:t>
            </w:r>
            <w:r w:rsidR="007B01B0" w:rsidRPr="009803B3">
              <w:t xml:space="preserve">3: </w:t>
            </w:r>
            <w:r w:rsidR="00FD727A">
              <w:t>1%</w:t>
            </w:r>
          </w:p>
        </w:tc>
        <w:tc>
          <w:tcPr>
            <w:tcW w:w="1559" w:type="dxa"/>
          </w:tcPr>
          <w:p w14:paraId="40824E2D" w14:textId="77777777" w:rsidR="007B01B0" w:rsidRPr="009803B3" w:rsidRDefault="007B01B0" w:rsidP="009803B3">
            <w:r w:rsidRPr="009803B3">
              <w:t>No data</w:t>
            </w:r>
          </w:p>
        </w:tc>
      </w:tr>
      <w:tr w:rsidR="007054FE" w:rsidRPr="009803B3" w14:paraId="6E6FF290" w14:textId="77777777" w:rsidTr="00FD727A">
        <w:trPr>
          <w:trHeight w:val="326"/>
        </w:trPr>
        <w:tc>
          <w:tcPr>
            <w:tcW w:w="1469" w:type="dxa"/>
          </w:tcPr>
          <w:p w14:paraId="63CA4E93" w14:textId="77777777" w:rsidR="007B01B0" w:rsidRPr="009803B3" w:rsidRDefault="007B01B0" w:rsidP="009803B3">
            <w:r w:rsidRPr="009803B3">
              <w:t>Carmody et al 2014</w:t>
            </w:r>
          </w:p>
        </w:tc>
        <w:tc>
          <w:tcPr>
            <w:tcW w:w="1792" w:type="dxa"/>
          </w:tcPr>
          <w:p w14:paraId="633556B6" w14:textId="77777777" w:rsidR="007B01B0" w:rsidRPr="009803B3" w:rsidRDefault="007B01B0" w:rsidP="009803B3">
            <w:r w:rsidRPr="009803B3">
              <w:t>VLBW infants</w:t>
            </w:r>
          </w:p>
          <w:p w14:paraId="104C60E2" w14:textId="77777777" w:rsidR="007B01B0" w:rsidRPr="009803B3" w:rsidRDefault="007B01B0" w:rsidP="009803B3">
            <w:r w:rsidRPr="009803B3">
              <w:t xml:space="preserve">N=455 </w:t>
            </w:r>
          </w:p>
        </w:tc>
        <w:tc>
          <w:tcPr>
            <w:tcW w:w="2126" w:type="dxa"/>
          </w:tcPr>
          <w:p w14:paraId="5D2D6CA1" w14:textId="77777777" w:rsidR="007B01B0" w:rsidRPr="009803B3" w:rsidRDefault="007B01B0" w:rsidP="009803B3">
            <w:r w:rsidRPr="009803B3">
              <w:t>SCr since birth</w:t>
            </w:r>
          </w:p>
          <w:p w14:paraId="32AD54F9" w14:textId="74EA2578" w:rsidR="007B01B0" w:rsidRPr="009803B3" w:rsidRDefault="007054FE" w:rsidP="009803B3">
            <w:r>
              <w:t xml:space="preserve">Neonatal KDIGO </w:t>
            </w:r>
          </w:p>
          <w:p w14:paraId="3EA1B14B" w14:textId="77777777" w:rsidR="007B01B0" w:rsidRPr="009803B3" w:rsidRDefault="007B01B0" w:rsidP="009803B3"/>
        </w:tc>
        <w:tc>
          <w:tcPr>
            <w:tcW w:w="1985" w:type="dxa"/>
          </w:tcPr>
          <w:p w14:paraId="5C1B661B" w14:textId="279A005A" w:rsidR="007B01B0" w:rsidRPr="009803B3" w:rsidRDefault="007B01B0" w:rsidP="009803B3">
            <w:r w:rsidRPr="009803B3">
              <w:t>181/455 (39.8%)</w:t>
            </w:r>
          </w:p>
          <w:p w14:paraId="22290E2D" w14:textId="4C85DB72" w:rsidR="007B01B0" w:rsidRPr="009803B3" w:rsidRDefault="000E4199" w:rsidP="009803B3">
            <w:r>
              <w:t>Stage</w:t>
            </w:r>
            <w:r w:rsidR="00FD727A">
              <w:t xml:space="preserve"> 1: 26%</w:t>
            </w:r>
          </w:p>
          <w:p w14:paraId="1C118B33" w14:textId="5A43AC8C" w:rsidR="007B01B0" w:rsidRPr="009803B3" w:rsidRDefault="000E4199" w:rsidP="009803B3">
            <w:r>
              <w:t>Stage</w:t>
            </w:r>
            <w:r w:rsidR="00FD727A">
              <w:t xml:space="preserve"> 2: 11%</w:t>
            </w:r>
          </w:p>
          <w:p w14:paraId="6815D581" w14:textId="6C45B10C" w:rsidR="007B01B0" w:rsidRPr="009803B3" w:rsidRDefault="000E4199" w:rsidP="009803B3">
            <w:r>
              <w:t>Stage</w:t>
            </w:r>
            <w:r w:rsidR="00FD727A">
              <w:t xml:space="preserve"> 3: </w:t>
            </w:r>
            <w:r w:rsidR="007B01B0" w:rsidRPr="009803B3">
              <w:t>3</w:t>
            </w:r>
            <w:r w:rsidR="00FD727A">
              <w:t>%</w:t>
            </w:r>
          </w:p>
        </w:tc>
        <w:tc>
          <w:tcPr>
            <w:tcW w:w="1559" w:type="dxa"/>
          </w:tcPr>
          <w:p w14:paraId="28AC95A0" w14:textId="10E7F3A1" w:rsidR="007B01B0" w:rsidRPr="009803B3" w:rsidRDefault="007B01B0" w:rsidP="009803B3">
            <w:r w:rsidRPr="009803B3">
              <w:t>35/181 (19%)</w:t>
            </w:r>
          </w:p>
          <w:p w14:paraId="7FF4D3D8" w14:textId="77777777" w:rsidR="007B01B0" w:rsidRPr="009803B3" w:rsidRDefault="007B01B0" w:rsidP="009803B3">
            <w:r w:rsidRPr="009803B3">
              <w:t>Adjust OR 4.0 (95% CI, 1.4–11.5)</w:t>
            </w:r>
          </w:p>
        </w:tc>
      </w:tr>
      <w:tr w:rsidR="007054FE" w:rsidRPr="009803B3" w14:paraId="4F667D8C" w14:textId="77777777" w:rsidTr="00FD727A">
        <w:trPr>
          <w:trHeight w:val="1292"/>
        </w:trPr>
        <w:tc>
          <w:tcPr>
            <w:tcW w:w="1469" w:type="dxa"/>
          </w:tcPr>
          <w:p w14:paraId="57B96A22" w14:textId="77777777" w:rsidR="007B01B0" w:rsidRPr="009803B3" w:rsidRDefault="007B01B0" w:rsidP="009803B3">
            <w:r w:rsidRPr="009803B3">
              <w:t>Stojanović et al 2014</w:t>
            </w:r>
          </w:p>
        </w:tc>
        <w:tc>
          <w:tcPr>
            <w:tcW w:w="1792" w:type="dxa"/>
          </w:tcPr>
          <w:p w14:paraId="4D155DD4" w14:textId="77777777" w:rsidR="007B01B0" w:rsidRPr="009803B3" w:rsidRDefault="007B01B0" w:rsidP="009803B3">
            <w:r w:rsidRPr="009803B3">
              <w:t>Preterm</w:t>
            </w:r>
          </w:p>
          <w:p w14:paraId="768EB41F" w14:textId="5544D7BD" w:rsidR="007B01B0" w:rsidRPr="009803B3" w:rsidRDefault="007B01B0" w:rsidP="009803B3">
            <w:r w:rsidRPr="009803B3">
              <w:t>N=150</w:t>
            </w:r>
          </w:p>
        </w:tc>
        <w:tc>
          <w:tcPr>
            <w:tcW w:w="2126" w:type="dxa"/>
          </w:tcPr>
          <w:p w14:paraId="5BA10711" w14:textId="77777777" w:rsidR="007B01B0" w:rsidRPr="009803B3" w:rsidRDefault="007B01B0" w:rsidP="009803B3">
            <w:r w:rsidRPr="009803B3">
              <w:t>SCr after 48 h of age</w:t>
            </w:r>
          </w:p>
          <w:p w14:paraId="4B98F01E" w14:textId="77777777" w:rsidR="007B01B0" w:rsidRPr="009803B3" w:rsidRDefault="007B01B0" w:rsidP="009803B3">
            <w:r w:rsidRPr="009803B3">
              <w:t>Neonatal AKIN</w:t>
            </w:r>
          </w:p>
        </w:tc>
        <w:tc>
          <w:tcPr>
            <w:tcW w:w="1985" w:type="dxa"/>
          </w:tcPr>
          <w:p w14:paraId="454079AD" w14:textId="31173BCD" w:rsidR="007B01B0" w:rsidRPr="009803B3" w:rsidRDefault="007B01B0" w:rsidP="009803B3">
            <w:r w:rsidRPr="009803B3">
              <w:t>39/150 (26%)</w:t>
            </w:r>
          </w:p>
          <w:p w14:paraId="5588C653" w14:textId="1ADBB325" w:rsidR="007B01B0" w:rsidRPr="009803B3" w:rsidRDefault="000E4199" w:rsidP="009803B3">
            <w:r>
              <w:t>Stage</w:t>
            </w:r>
            <w:r w:rsidR="00FD727A">
              <w:t xml:space="preserve"> 1: 13%</w:t>
            </w:r>
          </w:p>
          <w:p w14:paraId="7B2D4E3E" w14:textId="2FB89586" w:rsidR="007B01B0" w:rsidRPr="009803B3" w:rsidRDefault="000E4199" w:rsidP="009803B3">
            <w:r>
              <w:t>Stage</w:t>
            </w:r>
            <w:r w:rsidR="00FD727A">
              <w:t xml:space="preserve"> 2: 4%</w:t>
            </w:r>
          </w:p>
          <w:p w14:paraId="141F968A" w14:textId="5E032522" w:rsidR="007B01B0" w:rsidRPr="009803B3" w:rsidRDefault="000E4199" w:rsidP="009803B3">
            <w:r>
              <w:t>Stage</w:t>
            </w:r>
            <w:r w:rsidR="00FD727A">
              <w:t xml:space="preserve"> 3: 9%</w:t>
            </w:r>
          </w:p>
        </w:tc>
        <w:tc>
          <w:tcPr>
            <w:tcW w:w="1559" w:type="dxa"/>
          </w:tcPr>
          <w:p w14:paraId="1ADEE2E8" w14:textId="1C1E0EF3" w:rsidR="007B01B0" w:rsidRPr="009803B3" w:rsidRDefault="007B01B0" w:rsidP="009803B3">
            <w:r w:rsidRPr="009803B3">
              <w:t>27/39 (69%)</w:t>
            </w:r>
          </w:p>
          <w:p w14:paraId="73B3AFA7" w14:textId="77777777" w:rsidR="007B01B0" w:rsidRPr="009803B3" w:rsidRDefault="007B01B0" w:rsidP="009803B3">
            <w:r w:rsidRPr="009803B3">
              <w:t>Adjust HR 2.215 (95% CI, 1.27-3.86)</w:t>
            </w:r>
          </w:p>
        </w:tc>
      </w:tr>
      <w:tr w:rsidR="007054FE" w:rsidRPr="009803B3" w14:paraId="006A2589" w14:textId="77777777" w:rsidTr="00FD727A">
        <w:trPr>
          <w:trHeight w:val="1292"/>
        </w:trPr>
        <w:tc>
          <w:tcPr>
            <w:tcW w:w="1469" w:type="dxa"/>
          </w:tcPr>
          <w:p w14:paraId="29EB42A5" w14:textId="77777777" w:rsidR="007B01B0" w:rsidRPr="009803B3" w:rsidRDefault="007B01B0" w:rsidP="009803B3">
            <w:r w:rsidRPr="009803B3">
              <w:lastRenderedPageBreak/>
              <w:t>Daga et al</w:t>
            </w:r>
          </w:p>
          <w:p w14:paraId="4168852A" w14:textId="77777777" w:rsidR="007B01B0" w:rsidRPr="009803B3" w:rsidRDefault="007B01B0" w:rsidP="009803B3">
            <w:r w:rsidRPr="009803B3">
              <w:t>2017</w:t>
            </w:r>
          </w:p>
        </w:tc>
        <w:tc>
          <w:tcPr>
            <w:tcW w:w="1792" w:type="dxa"/>
          </w:tcPr>
          <w:p w14:paraId="61C97233" w14:textId="77777777" w:rsidR="007B01B0" w:rsidRPr="009803B3" w:rsidRDefault="007B01B0" w:rsidP="009803B3">
            <w:r w:rsidRPr="009803B3">
              <w:t>VLBW infants</w:t>
            </w:r>
          </w:p>
          <w:p w14:paraId="082EF57C" w14:textId="77777777" w:rsidR="007B01B0" w:rsidRPr="009803B3" w:rsidRDefault="007B01B0" w:rsidP="009803B3">
            <w:r w:rsidRPr="009803B3">
              <w:t>N=115</w:t>
            </w:r>
          </w:p>
        </w:tc>
        <w:tc>
          <w:tcPr>
            <w:tcW w:w="2126" w:type="dxa"/>
          </w:tcPr>
          <w:p w14:paraId="0C8C3931" w14:textId="77777777" w:rsidR="007B01B0" w:rsidRPr="009803B3" w:rsidRDefault="007B01B0" w:rsidP="009803B3">
            <w:r w:rsidRPr="009803B3">
              <w:t>SCr after 48 h of age</w:t>
            </w:r>
          </w:p>
          <w:p w14:paraId="7A7AC78B" w14:textId="5308B8E9" w:rsidR="007B01B0" w:rsidRPr="009803B3" w:rsidRDefault="007054FE" w:rsidP="009803B3">
            <w:r>
              <w:t>AKIN and pRIFLE</w:t>
            </w:r>
          </w:p>
        </w:tc>
        <w:tc>
          <w:tcPr>
            <w:tcW w:w="1985" w:type="dxa"/>
          </w:tcPr>
          <w:p w14:paraId="40D10F17" w14:textId="41A45D51" w:rsidR="007B01B0" w:rsidRPr="009803B3" w:rsidRDefault="007B01B0" w:rsidP="009803B3">
            <w:r w:rsidRPr="009803B3">
              <w:t xml:space="preserve">AKIN: </w:t>
            </w:r>
            <w:r w:rsidR="007054FE">
              <w:t>20.1%</w:t>
            </w:r>
          </w:p>
          <w:p w14:paraId="477FDE59" w14:textId="1612BBF5" w:rsidR="007B01B0" w:rsidRPr="009803B3" w:rsidRDefault="007B01B0" w:rsidP="007054FE">
            <w:r w:rsidRPr="009803B3">
              <w:t>pRIFLE</w:t>
            </w:r>
            <w:r w:rsidR="007054FE">
              <w:t>: 22.6%</w:t>
            </w:r>
          </w:p>
        </w:tc>
        <w:tc>
          <w:tcPr>
            <w:tcW w:w="1559" w:type="dxa"/>
          </w:tcPr>
          <w:p w14:paraId="0F81C4DE" w14:textId="77777777" w:rsidR="007B01B0" w:rsidRPr="009803B3" w:rsidRDefault="007B01B0" w:rsidP="009803B3">
            <w:r w:rsidRPr="009803B3">
              <w:t>No data</w:t>
            </w:r>
          </w:p>
        </w:tc>
      </w:tr>
      <w:tr w:rsidR="007054FE" w:rsidRPr="009803B3" w14:paraId="7E58D960" w14:textId="77777777" w:rsidTr="00FD727A">
        <w:trPr>
          <w:trHeight w:val="1292"/>
        </w:trPr>
        <w:tc>
          <w:tcPr>
            <w:tcW w:w="1469" w:type="dxa"/>
          </w:tcPr>
          <w:p w14:paraId="032EA4AE" w14:textId="77777777" w:rsidR="007B01B0" w:rsidRPr="009803B3" w:rsidRDefault="007B01B0" w:rsidP="009803B3">
            <w:r w:rsidRPr="009803B3">
              <w:t>Chowdhary et al.</w:t>
            </w:r>
          </w:p>
          <w:p w14:paraId="2F706B9F" w14:textId="77777777" w:rsidR="007B01B0" w:rsidRPr="009803B3" w:rsidRDefault="007B01B0" w:rsidP="009803B3">
            <w:r w:rsidRPr="009803B3">
              <w:t>2017</w:t>
            </w:r>
          </w:p>
        </w:tc>
        <w:tc>
          <w:tcPr>
            <w:tcW w:w="1792" w:type="dxa"/>
          </w:tcPr>
          <w:p w14:paraId="06DD91E2" w14:textId="77777777" w:rsidR="007B01B0" w:rsidRPr="009803B3" w:rsidRDefault="007B01B0" w:rsidP="009803B3">
            <w:r w:rsidRPr="009803B3">
              <w:t>ELBW infants</w:t>
            </w:r>
          </w:p>
          <w:p w14:paraId="7D32517E" w14:textId="77777777" w:rsidR="007B01B0" w:rsidRPr="009803B3" w:rsidRDefault="007B01B0" w:rsidP="009803B3">
            <w:r w:rsidRPr="009803B3">
              <w:t>N=483</w:t>
            </w:r>
          </w:p>
        </w:tc>
        <w:tc>
          <w:tcPr>
            <w:tcW w:w="2126" w:type="dxa"/>
          </w:tcPr>
          <w:p w14:paraId="0E6D54C9" w14:textId="77777777" w:rsidR="007B01B0" w:rsidRPr="009803B3" w:rsidRDefault="007B01B0" w:rsidP="009803B3">
            <w:r w:rsidRPr="009803B3">
              <w:t>SCr after 72 h of age</w:t>
            </w:r>
          </w:p>
          <w:p w14:paraId="135A6496" w14:textId="76B67D7A" w:rsidR="007B01B0" w:rsidRPr="009803B3" w:rsidRDefault="007B01B0" w:rsidP="009803B3">
            <w:r w:rsidRPr="009803B3">
              <w:t>AKIN, pR</w:t>
            </w:r>
            <w:r w:rsidR="007054FE">
              <w:t>IFLE and neonatal KDIGO</w:t>
            </w:r>
          </w:p>
        </w:tc>
        <w:tc>
          <w:tcPr>
            <w:tcW w:w="1985" w:type="dxa"/>
          </w:tcPr>
          <w:p w14:paraId="3914FD09" w14:textId="77777777" w:rsidR="007B01B0" w:rsidRPr="009803B3" w:rsidRDefault="007B01B0" w:rsidP="009803B3">
            <w:r w:rsidRPr="009803B3">
              <w:t>pRIFLE: 56%</w:t>
            </w:r>
          </w:p>
          <w:p w14:paraId="753C0A33" w14:textId="77777777" w:rsidR="007B01B0" w:rsidRPr="009803B3" w:rsidRDefault="007B01B0" w:rsidP="009803B3">
            <w:r w:rsidRPr="009803B3">
              <w:t>AKIN: 59%</w:t>
            </w:r>
          </w:p>
          <w:p w14:paraId="1B602EC1" w14:textId="77777777" w:rsidR="007B01B0" w:rsidRPr="009803B3" w:rsidRDefault="007B01B0" w:rsidP="009803B3">
            <w:r w:rsidRPr="009803B3">
              <w:t>KDIGO: 60%</w:t>
            </w:r>
          </w:p>
        </w:tc>
        <w:tc>
          <w:tcPr>
            <w:tcW w:w="1559" w:type="dxa"/>
          </w:tcPr>
          <w:p w14:paraId="7D27A78E" w14:textId="77777777" w:rsidR="007B01B0" w:rsidRPr="009803B3" w:rsidRDefault="007B01B0" w:rsidP="009803B3">
            <w:r w:rsidRPr="009803B3">
              <w:t>pRIFLE: 66/268 (25%)</w:t>
            </w:r>
          </w:p>
          <w:p w14:paraId="7553DE41" w14:textId="77777777" w:rsidR="007B01B0" w:rsidRPr="009803B3" w:rsidRDefault="007B01B0" w:rsidP="009803B3">
            <w:r w:rsidRPr="009803B3">
              <w:t>AKIN: 68/285 (24%)</w:t>
            </w:r>
          </w:p>
          <w:p w14:paraId="2D826491" w14:textId="77777777" w:rsidR="007B01B0" w:rsidRPr="009803B3" w:rsidRDefault="007B01B0" w:rsidP="009803B3">
            <w:r w:rsidRPr="009803B3">
              <w:t>KDIGO: 68/291 (23%)</w:t>
            </w:r>
          </w:p>
        </w:tc>
      </w:tr>
      <w:tr w:rsidR="007054FE" w:rsidRPr="009803B3" w14:paraId="7A83A7B5" w14:textId="77777777" w:rsidTr="00FD727A">
        <w:trPr>
          <w:trHeight w:val="1305"/>
        </w:trPr>
        <w:tc>
          <w:tcPr>
            <w:tcW w:w="1469" w:type="dxa"/>
          </w:tcPr>
          <w:p w14:paraId="31983BC0" w14:textId="77777777" w:rsidR="007B01B0" w:rsidRPr="009803B3" w:rsidRDefault="007B01B0" w:rsidP="009803B3">
            <w:r w:rsidRPr="009803B3">
              <w:t>Our study 2015</w:t>
            </w:r>
          </w:p>
        </w:tc>
        <w:tc>
          <w:tcPr>
            <w:tcW w:w="1792" w:type="dxa"/>
          </w:tcPr>
          <w:p w14:paraId="3839029A" w14:textId="77777777" w:rsidR="007B01B0" w:rsidRPr="009803B3" w:rsidRDefault="007B01B0" w:rsidP="009803B3">
            <w:r w:rsidRPr="009803B3">
              <w:t>ELBW infants</w:t>
            </w:r>
          </w:p>
          <w:p w14:paraId="7E259D37" w14:textId="77777777" w:rsidR="007B01B0" w:rsidRPr="009803B3" w:rsidRDefault="007B01B0" w:rsidP="009803B3">
            <w:r w:rsidRPr="009803B3">
              <w:t>N=276</w:t>
            </w:r>
          </w:p>
        </w:tc>
        <w:tc>
          <w:tcPr>
            <w:tcW w:w="2126" w:type="dxa"/>
          </w:tcPr>
          <w:p w14:paraId="040D4DEE" w14:textId="77777777" w:rsidR="007B01B0" w:rsidRPr="009803B3" w:rsidRDefault="007B01B0" w:rsidP="009803B3">
            <w:r w:rsidRPr="009803B3">
              <w:t>SCr after 24 h of age</w:t>
            </w:r>
          </w:p>
          <w:p w14:paraId="0D735C2F" w14:textId="3BB56630" w:rsidR="007B01B0" w:rsidRPr="009803B3" w:rsidRDefault="007054FE" w:rsidP="009803B3">
            <w:r>
              <w:t>Neonatal KDIGO</w:t>
            </w:r>
          </w:p>
        </w:tc>
        <w:tc>
          <w:tcPr>
            <w:tcW w:w="1985" w:type="dxa"/>
          </w:tcPr>
          <w:p w14:paraId="1DA43DCF" w14:textId="0182F132" w:rsidR="007B01B0" w:rsidRPr="009803B3" w:rsidRDefault="007B01B0" w:rsidP="009803B3">
            <w:r w:rsidRPr="009803B3">
              <w:t>154/276 (56%)</w:t>
            </w:r>
          </w:p>
          <w:p w14:paraId="40E3F3A8" w14:textId="6E8E958F" w:rsidR="007B01B0" w:rsidRPr="009803B3" w:rsidRDefault="000E4199" w:rsidP="009803B3">
            <w:r>
              <w:t>Stage</w:t>
            </w:r>
            <w:r w:rsidR="00FD727A">
              <w:t xml:space="preserve"> 1: 30%</w:t>
            </w:r>
          </w:p>
          <w:p w14:paraId="04075C7C" w14:textId="10A3C028" w:rsidR="007B01B0" w:rsidRPr="009803B3" w:rsidRDefault="000E4199" w:rsidP="009803B3">
            <w:r>
              <w:t>Stage</w:t>
            </w:r>
            <w:r w:rsidR="00FD727A">
              <w:t xml:space="preserve"> 2: 17%</w:t>
            </w:r>
          </w:p>
          <w:p w14:paraId="2973BC77" w14:textId="6C564B3E" w:rsidR="007B01B0" w:rsidRPr="009803B3" w:rsidRDefault="000E4199" w:rsidP="009803B3">
            <w:r>
              <w:t>Stage</w:t>
            </w:r>
            <w:r w:rsidR="00FD727A">
              <w:t xml:space="preserve"> 3: 9%</w:t>
            </w:r>
          </w:p>
        </w:tc>
        <w:tc>
          <w:tcPr>
            <w:tcW w:w="1559" w:type="dxa"/>
          </w:tcPr>
          <w:p w14:paraId="5811FCA4" w14:textId="0F20A7E6" w:rsidR="007B01B0" w:rsidRPr="009803B3" w:rsidRDefault="007B01B0" w:rsidP="009803B3">
            <w:pPr>
              <w:rPr>
                <w:bCs/>
              </w:rPr>
            </w:pPr>
            <w:r w:rsidRPr="009803B3">
              <w:rPr>
                <w:bCs/>
              </w:rPr>
              <w:t>31/154 (20%)</w:t>
            </w:r>
          </w:p>
          <w:p w14:paraId="4516107F" w14:textId="77777777" w:rsidR="007B01B0" w:rsidRPr="009803B3" w:rsidRDefault="007B01B0" w:rsidP="009803B3">
            <w:r w:rsidRPr="009803B3">
              <w:t xml:space="preserve">Adjust HR 4.92 (95% CI, </w:t>
            </w:r>
            <w:r w:rsidRPr="009803B3">
              <w:rPr>
                <w:bCs/>
                <w:color w:val="000000" w:themeColor="text1"/>
                <w:kern w:val="24"/>
              </w:rPr>
              <w:t>1.04 - 23.38</w:t>
            </w:r>
            <w:r w:rsidRPr="009803B3">
              <w:t>)</w:t>
            </w:r>
          </w:p>
        </w:tc>
      </w:tr>
    </w:tbl>
    <w:p w14:paraId="6EE57119" w14:textId="23C71951" w:rsidR="0025301C" w:rsidRPr="00171354" w:rsidRDefault="0025301C" w:rsidP="00ED1060">
      <w:pPr>
        <w:jc w:val="both"/>
        <w:rPr>
          <w:lang w:eastAsia="zh-TW"/>
        </w:rPr>
      </w:pPr>
    </w:p>
    <w:sectPr w:rsidR="0025301C" w:rsidRPr="00171354" w:rsidSect="00ED1060">
      <w:pgSz w:w="11906" w:h="16838"/>
      <w:pgMar w:top="1440" w:right="1440" w:bottom="1440" w:left="1440" w:header="850" w:footer="994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CDE03C7" w14:textId="77777777" w:rsidR="009E364F" w:rsidRDefault="009E364F" w:rsidP="00F97672">
      <w:pPr>
        <w:spacing w:line="240" w:lineRule="auto"/>
      </w:pPr>
      <w:r>
        <w:separator/>
      </w:r>
    </w:p>
  </w:endnote>
  <w:endnote w:type="continuationSeparator" w:id="0">
    <w:p w14:paraId="0B8864B9" w14:textId="77777777" w:rsidR="009E364F" w:rsidRDefault="009E364F" w:rsidP="00F9767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33E295" w14:textId="77777777" w:rsidR="009E364F" w:rsidRDefault="009E364F" w:rsidP="00F97672">
      <w:pPr>
        <w:spacing w:line="240" w:lineRule="auto"/>
      </w:pPr>
      <w:r>
        <w:separator/>
      </w:r>
    </w:p>
  </w:footnote>
  <w:footnote w:type="continuationSeparator" w:id="0">
    <w:p w14:paraId="29B72F60" w14:textId="77777777" w:rsidR="009E364F" w:rsidRDefault="009E364F" w:rsidP="00F97672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7" type="#_x0000_t75" style="width:13.5pt;height:13.5pt" o:bullet="t">
        <v:imagedata r:id="rId1" o:title="art4371"/>
      </v:shape>
    </w:pict>
  </w:numPicBullet>
  <w:abstractNum w:abstractNumId="0" w15:restartNumberingAfterBreak="0">
    <w:nsid w:val="23F06527"/>
    <w:multiLevelType w:val="hybridMultilevel"/>
    <w:tmpl w:val="B3F89F4C"/>
    <w:lvl w:ilvl="0" w:tplc="9FEEEE9C">
      <w:start w:val="1"/>
      <w:numFmt w:val="bullet"/>
      <w:lvlText w:val=""/>
      <w:lvlPicBulletId w:val="0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7340FF7A" w:tentative="1">
      <w:start w:val="1"/>
      <w:numFmt w:val="bullet"/>
      <w:lvlText w:val=""/>
      <w:lvlPicBulletId w:val="0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B6DC9152" w:tentative="1">
      <w:start w:val="1"/>
      <w:numFmt w:val="bullet"/>
      <w:lvlText w:val=""/>
      <w:lvlPicBulletId w:val="0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93C68042" w:tentative="1">
      <w:start w:val="1"/>
      <w:numFmt w:val="bullet"/>
      <w:lvlText w:val=""/>
      <w:lvlPicBulletId w:val="0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2A61940" w:tentative="1">
      <w:start w:val="1"/>
      <w:numFmt w:val="bullet"/>
      <w:lvlText w:val=""/>
      <w:lvlPicBulletId w:val="0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78A2C16" w:tentative="1">
      <w:start w:val="1"/>
      <w:numFmt w:val="bullet"/>
      <w:lvlText w:val=""/>
      <w:lvlPicBulletId w:val="0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B54467BE" w:tentative="1">
      <w:start w:val="1"/>
      <w:numFmt w:val="bullet"/>
      <w:lvlText w:val=""/>
      <w:lvlPicBulletId w:val="0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710C5660" w:tentative="1">
      <w:start w:val="1"/>
      <w:numFmt w:val="bullet"/>
      <w:lvlText w:val=""/>
      <w:lvlPicBulletId w:val="0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34783466" w:tentative="1">
      <w:start w:val="1"/>
      <w:numFmt w:val="bullet"/>
      <w:lvlText w:val=""/>
      <w:lvlPicBulletId w:val="0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1" w15:restartNumberingAfterBreak="0">
    <w:nsid w:val="7EE5590D"/>
    <w:multiLevelType w:val="multilevel"/>
    <w:tmpl w:val="2F6E05B2"/>
    <w:lvl w:ilvl="0">
      <w:start w:val="1"/>
      <w:numFmt w:val="decimal"/>
      <w:lvlText w:val="%1."/>
      <w:lvlJc w:val="left"/>
      <w:pPr>
        <w:ind w:left="720" w:firstLine="360"/>
      </w:pPr>
    </w:lvl>
    <w:lvl w:ilvl="1">
      <w:start w:val="1"/>
      <w:numFmt w:val="lowerLetter"/>
      <w:lvlText w:val="%2."/>
      <w:lvlJc w:val="left"/>
      <w:pPr>
        <w:ind w:left="1440" w:firstLine="1080"/>
      </w:pPr>
    </w:lvl>
    <w:lvl w:ilvl="2">
      <w:start w:val="1"/>
      <w:numFmt w:val="lowerRoman"/>
      <w:lvlText w:val="%3."/>
      <w:lvlJc w:val="right"/>
      <w:pPr>
        <w:ind w:left="2160" w:firstLine="1980"/>
      </w:pPr>
    </w:lvl>
    <w:lvl w:ilvl="3">
      <w:start w:val="1"/>
      <w:numFmt w:val="decimal"/>
      <w:lvlText w:val="%4."/>
      <w:lvlJc w:val="left"/>
      <w:pPr>
        <w:ind w:left="2880" w:firstLine="2520"/>
      </w:pPr>
    </w:lvl>
    <w:lvl w:ilvl="4">
      <w:start w:val="1"/>
      <w:numFmt w:val="lowerLetter"/>
      <w:lvlText w:val="%5."/>
      <w:lvlJc w:val="left"/>
      <w:pPr>
        <w:ind w:left="3600" w:firstLine="3240"/>
      </w:pPr>
    </w:lvl>
    <w:lvl w:ilvl="5">
      <w:start w:val="1"/>
      <w:numFmt w:val="lowerRoman"/>
      <w:lvlText w:val="%6."/>
      <w:lvlJc w:val="right"/>
      <w:pPr>
        <w:ind w:left="4320" w:firstLine="4140"/>
      </w:pPr>
    </w:lvl>
    <w:lvl w:ilvl="6">
      <w:start w:val="1"/>
      <w:numFmt w:val="decimal"/>
      <w:lvlText w:val="%7."/>
      <w:lvlJc w:val="left"/>
      <w:pPr>
        <w:ind w:left="5040" w:firstLine="4680"/>
      </w:pPr>
    </w:lvl>
    <w:lvl w:ilvl="7">
      <w:start w:val="1"/>
      <w:numFmt w:val="lowerLetter"/>
      <w:lvlText w:val="%8."/>
      <w:lvlJc w:val="left"/>
      <w:pPr>
        <w:ind w:left="5760" w:firstLine="5400"/>
      </w:pPr>
    </w:lvl>
    <w:lvl w:ilvl="8">
      <w:start w:val="1"/>
      <w:numFmt w:val="lowerRoman"/>
      <w:lvlText w:val="%9."/>
      <w:lvlJc w:val="right"/>
      <w:pPr>
        <w:ind w:left="6480" w:firstLine="630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ediatrics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wv0f9ezmf2ttxezw9rpfzpc9xw9p5zp29v2&quot;&gt;AKI&lt;record-ids&gt;&lt;item&gt;9&lt;/item&gt;&lt;item&gt;16&lt;/item&gt;&lt;item&gt;17&lt;/item&gt;&lt;item&gt;19&lt;/item&gt;&lt;item&gt;20&lt;/item&gt;&lt;item&gt;28&lt;/item&gt;&lt;item&gt;31&lt;/item&gt;&lt;item&gt;32&lt;/item&gt;&lt;item&gt;33&lt;/item&gt;&lt;item&gt;69&lt;/item&gt;&lt;item&gt;71&lt;/item&gt;&lt;item&gt;72&lt;/item&gt;&lt;item&gt;73&lt;/item&gt;&lt;item&gt;74&lt;/item&gt;&lt;item&gt;75&lt;/item&gt;&lt;item&gt;76&lt;/item&gt;&lt;item&gt;81&lt;/item&gt;&lt;item&gt;82&lt;/item&gt;&lt;item&gt;83&lt;/item&gt;&lt;item&gt;87&lt;/item&gt;&lt;item&gt;92&lt;/item&gt;&lt;item&gt;94&lt;/item&gt;&lt;item&gt;95&lt;/item&gt;&lt;item&gt;96&lt;/item&gt;&lt;item&gt;97&lt;/item&gt;&lt;item&gt;100&lt;/item&gt;&lt;item&gt;101&lt;/item&gt;&lt;item&gt;102&lt;/item&gt;&lt;item&gt;105&lt;/item&gt;&lt;item&gt;106&lt;/item&gt;&lt;item&gt;108&lt;/item&gt;&lt;item&gt;109&lt;/item&gt;&lt;item&gt;110&lt;/item&gt;&lt;item&gt;111&lt;/item&gt;&lt;item&gt;112&lt;/item&gt;&lt;item&gt;113&lt;/item&gt;&lt;item&gt;115&lt;/item&gt;&lt;item&gt;117&lt;/item&gt;&lt;item&gt;118&lt;/item&gt;&lt;item&gt;119&lt;/item&gt;&lt;item&gt;120&lt;/item&gt;&lt;item&gt;121&lt;/item&gt;&lt;/record-ids&gt;&lt;/item&gt;&lt;/Libraries&gt;"/>
  </w:docVars>
  <w:rsids>
    <w:rsidRoot w:val="00705A86"/>
    <w:rsid w:val="000046F9"/>
    <w:rsid w:val="000069A9"/>
    <w:rsid w:val="00006E06"/>
    <w:rsid w:val="00010132"/>
    <w:rsid w:val="00010CFA"/>
    <w:rsid w:val="00011052"/>
    <w:rsid w:val="00011B06"/>
    <w:rsid w:val="00012507"/>
    <w:rsid w:val="000169CE"/>
    <w:rsid w:val="00023FCD"/>
    <w:rsid w:val="000269BA"/>
    <w:rsid w:val="00027DA0"/>
    <w:rsid w:val="00032F0F"/>
    <w:rsid w:val="00033245"/>
    <w:rsid w:val="00033887"/>
    <w:rsid w:val="000365F3"/>
    <w:rsid w:val="000433B5"/>
    <w:rsid w:val="000436E7"/>
    <w:rsid w:val="0004395B"/>
    <w:rsid w:val="00046082"/>
    <w:rsid w:val="000460FD"/>
    <w:rsid w:val="00046B74"/>
    <w:rsid w:val="00051101"/>
    <w:rsid w:val="00052D54"/>
    <w:rsid w:val="00053957"/>
    <w:rsid w:val="000550DC"/>
    <w:rsid w:val="000554DE"/>
    <w:rsid w:val="00055B5E"/>
    <w:rsid w:val="00056A1B"/>
    <w:rsid w:val="00056F1E"/>
    <w:rsid w:val="000614B7"/>
    <w:rsid w:val="000618F1"/>
    <w:rsid w:val="00063EEE"/>
    <w:rsid w:val="00064623"/>
    <w:rsid w:val="000646EF"/>
    <w:rsid w:val="00064A23"/>
    <w:rsid w:val="0006582D"/>
    <w:rsid w:val="00070797"/>
    <w:rsid w:val="00073DB1"/>
    <w:rsid w:val="00073EF4"/>
    <w:rsid w:val="0007638F"/>
    <w:rsid w:val="000763FA"/>
    <w:rsid w:val="000806A1"/>
    <w:rsid w:val="000833A8"/>
    <w:rsid w:val="00083DFC"/>
    <w:rsid w:val="00084241"/>
    <w:rsid w:val="00086312"/>
    <w:rsid w:val="00087430"/>
    <w:rsid w:val="000874DC"/>
    <w:rsid w:val="00090A37"/>
    <w:rsid w:val="00092076"/>
    <w:rsid w:val="00093AB6"/>
    <w:rsid w:val="00093CF0"/>
    <w:rsid w:val="00097663"/>
    <w:rsid w:val="000A01EE"/>
    <w:rsid w:val="000A1954"/>
    <w:rsid w:val="000A381A"/>
    <w:rsid w:val="000A4B0D"/>
    <w:rsid w:val="000A56DA"/>
    <w:rsid w:val="000A67C4"/>
    <w:rsid w:val="000B0F85"/>
    <w:rsid w:val="000B3BAE"/>
    <w:rsid w:val="000B7C6B"/>
    <w:rsid w:val="000C054B"/>
    <w:rsid w:val="000C18A9"/>
    <w:rsid w:val="000C258F"/>
    <w:rsid w:val="000C34DA"/>
    <w:rsid w:val="000C4207"/>
    <w:rsid w:val="000C5B12"/>
    <w:rsid w:val="000C65C9"/>
    <w:rsid w:val="000C69E5"/>
    <w:rsid w:val="000D03DA"/>
    <w:rsid w:val="000D17E3"/>
    <w:rsid w:val="000D3122"/>
    <w:rsid w:val="000D4CC1"/>
    <w:rsid w:val="000D6AF8"/>
    <w:rsid w:val="000D72CE"/>
    <w:rsid w:val="000E1EA1"/>
    <w:rsid w:val="000E4109"/>
    <w:rsid w:val="000E4199"/>
    <w:rsid w:val="000E41D1"/>
    <w:rsid w:val="000E5AAF"/>
    <w:rsid w:val="000E6121"/>
    <w:rsid w:val="000E6BE5"/>
    <w:rsid w:val="000F333A"/>
    <w:rsid w:val="000F409D"/>
    <w:rsid w:val="000F5C74"/>
    <w:rsid w:val="000F685B"/>
    <w:rsid w:val="00100F7E"/>
    <w:rsid w:val="001017D8"/>
    <w:rsid w:val="00101B90"/>
    <w:rsid w:val="00101D71"/>
    <w:rsid w:val="001024DC"/>
    <w:rsid w:val="00102CEE"/>
    <w:rsid w:val="00103DAA"/>
    <w:rsid w:val="00105468"/>
    <w:rsid w:val="001056E7"/>
    <w:rsid w:val="001108FE"/>
    <w:rsid w:val="001120F0"/>
    <w:rsid w:val="0011313E"/>
    <w:rsid w:val="001169A6"/>
    <w:rsid w:val="00121D73"/>
    <w:rsid w:val="00125BB5"/>
    <w:rsid w:val="001262CA"/>
    <w:rsid w:val="00127553"/>
    <w:rsid w:val="001307F6"/>
    <w:rsid w:val="00137393"/>
    <w:rsid w:val="00137401"/>
    <w:rsid w:val="00137A71"/>
    <w:rsid w:val="0014007A"/>
    <w:rsid w:val="00143BF8"/>
    <w:rsid w:val="0014587C"/>
    <w:rsid w:val="00145896"/>
    <w:rsid w:val="0014593A"/>
    <w:rsid w:val="00145B57"/>
    <w:rsid w:val="0014639A"/>
    <w:rsid w:val="00147C71"/>
    <w:rsid w:val="001546C8"/>
    <w:rsid w:val="00154AAF"/>
    <w:rsid w:val="00156608"/>
    <w:rsid w:val="001573D2"/>
    <w:rsid w:val="0015780D"/>
    <w:rsid w:val="001604E0"/>
    <w:rsid w:val="00163BD6"/>
    <w:rsid w:val="0016582D"/>
    <w:rsid w:val="00166A84"/>
    <w:rsid w:val="001675D3"/>
    <w:rsid w:val="00171354"/>
    <w:rsid w:val="00172B8A"/>
    <w:rsid w:val="00173E89"/>
    <w:rsid w:val="001751F9"/>
    <w:rsid w:val="00175FFF"/>
    <w:rsid w:val="00176489"/>
    <w:rsid w:val="0018128C"/>
    <w:rsid w:val="00181B1E"/>
    <w:rsid w:val="0018264B"/>
    <w:rsid w:val="00190808"/>
    <w:rsid w:val="00193AD4"/>
    <w:rsid w:val="001A0DA5"/>
    <w:rsid w:val="001B2D5E"/>
    <w:rsid w:val="001B3394"/>
    <w:rsid w:val="001B3EC0"/>
    <w:rsid w:val="001B6795"/>
    <w:rsid w:val="001B72DA"/>
    <w:rsid w:val="001B733C"/>
    <w:rsid w:val="001C0DD1"/>
    <w:rsid w:val="001C2AA5"/>
    <w:rsid w:val="001C2C9F"/>
    <w:rsid w:val="001C357C"/>
    <w:rsid w:val="001C36FC"/>
    <w:rsid w:val="001C3FA9"/>
    <w:rsid w:val="001C70CE"/>
    <w:rsid w:val="001D15B2"/>
    <w:rsid w:val="001D304A"/>
    <w:rsid w:val="001D5BBD"/>
    <w:rsid w:val="001E1859"/>
    <w:rsid w:val="001E2A0A"/>
    <w:rsid w:val="001E2EC9"/>
    <w:rsid w:val="001E459D"/>
    <w:rsid w:val="001E7883"/>
    <w:rsid w:val="001F0058"/>
    <w:rsid w:val="001F0131"/>
    <w:rsid w:val="001F36A9"/>
    <w:rsid w:val="001F3A5C"/>
    <w:rsid w:val="001F3E17"/>
    <w:rsid w:val="001F6E78"/>
    <w:rsid w:val="00201B72"/>
    <w:rsid w:val="0020345F"/>
    <w:rsid w:val="00203D2E"/>
    <w:rsid w:val="002057EF"/>
    <w:rsid w:val="00207C5F"/>
    <w:rsid w:val="00211D6F"/>
    <w:rsid w:val="002143F6"/>
    <w:rsid w:val="00214FBD"/>
    <w:rsid w:val="00217095"/>
    <w:rsid w:val="00217CE0"/>
    <w:rsid w:val="002205DE"/>
    <w:rsid w:val="002238B5"/>
    <w:rsid w:val="00223A9D"/>
    <w:rsid w:val="0022438F"/>
    <w:rsid w:val="002248F8"/>
    <w:rsid w:val="00225F7B"/>
    <w:rsid w:val="00230951"/>
    <w:rsid w:val="00232A28"/>
    <w:rsid w:val="00233341"/>
    <w:rsid w:val="00233573"/>
    <w:rsid w:val="00234354"/>
    <w:rsid w:val="00236DF0"/>
    <w:rsid w:val="00237ACB"/>
    <w:rsid w:val="00237CBA"/>
    <w:rsid w:val="00252E4E"/>
    <w:rsid w:val="0025301C"/>
    <w:rsid w:val="00254ABC"/>
    <w:rsid w:val="00255FF1"/>
    <w:rsid w:val="00256699"/>
    <w:rsid w:val="002603B0"/>
    <w:rsid w:val="00260A87"/>
    <w:rsid w:val="002612EA"/>
    <w:rsid w:val="00261ECF"/>
    <w:rsid w:val="00262349"/>
    <w:rsid w:val="00267C93"/>
    <w:rsid w:val="00267D3A"/>
    <w:rsid w:val="00273A52"/>
    <w:rsid w:val="0027416B"/>
    <w:rsid w:val="00274706"/>
    <w:rsid w:val="00276C3E"/>
    <w:rsid w:val="002774ED"/>
    <w:rsid w:val="00281F84"/>
    <w:rsid w:val="00282039"/>
    <w:rsid w:val="00285F72"/>
    <w:rsid w:val="00290CDB"/>
    <w:rsid w:val="00291279"/>
    <w:rsid w:val="00292890"/>
    <w:rsid w:val="00292AC2"/>
    <w:rsid w:val="002948A4"/>
    <w:rsid w:val="00295E41"/>
    <w:rsid w:val="002A1AE0"/>
    <w:rsid w:val="002A33B0"/>
    <w:rsid w:val="002A3AFF"/>
    <w:rsid w:val="002A5138"/>
    <w:rsid w:val="002B16D9"/>
    <w:rsid w:val="002B21DE"/>
    <w:rsid w:val="002B305D"/>
    <w:rsid w:val="002B307B"/>
    <w:rsid w:val="002B33D4"/>
    <w:rsid w:val="002B3457"/>
    <w:rsid w:val="002B40A6"/>
    <w:rsid w:val="002B4377"/>
    <w:rsid w:val="002B4642"/>
    <w:rsid w:val="002B4CB3"/>
    <w:rsid w:val="002B64B7"/>
    <w:rsid w:val="002B6555"/>
    <w:rsid w:val="002C083B"/>
    <w:rsid w:val="002C218E"/>
    <w:rsid w:val="002C45EF"/>
    <w:rsid w:val="002C4ECD"/>
    <w:rsid w:val="002D13FC"/>
    <w:rsid w:val="002D3B96"/>
    <w:rsid w:val="002D46E6"/>
    <w:rsid w:val="002D5042"/>
    <w:rsid w:val="002D570E"/>
    <w:rsid w:val="002D6CBA"/>
    <w:rsid w:val="002E1DD9"/>
    <w:rsid w:val="002E41CC"/>
    <w:rsid w:val="002E5FDE"/>
    <w:rsid w:val="002E6411"/>
    <w:rsid w:val="002E7487"/>
    <w:rsid w:val="002E7D1F"/>
    <w:rsid w:val="002E7EB8"/>
    <w:rsid w:val="002F0B1B"/>
    <w:rsid w:val="0031346F"/>
    <w:rsid w:val="0031512B"/>
    <w:rsid w:val="00315644"/>
    <w:rsid w:val="0031590C"/>
    <w:rsid w:val="003161BE"/>
    <w:rsid w:val="00317BD4"/>
    <w:rsid w:val="00320DE4"/>
    <w:rsid w:val="0032291A"/>
    <w:rsid w:val="00323665"/>
    <w:rsid w:val="0032476F"/>
    <w:rsid w:val="00324EFF"/>
    <w:rsid w:val="00325E7D"/>
    <w:rsid w:val="003262B0"/>
    <w:rsid w:val="00326E67"/>
    <w:rsid w:val="003305AE"/>
    <w:rsid w:val="0033060E"/>
    <w:rsid w:val="00330C20"/>
    <w:rsid w:val="00333670"/>
    <w:rsid w:val="00335908"/>
    <w:rsid w:val="00336D15"/>
    <w:rsid w:val="003401D2"/>
    <w:rsid w:val="00341F94"/>
    <w:rsid w:val="00345F6C"/>
    <w:rsid w:val="0034719A"/>
    <w:rsid w:val="00351CA7"/>
    <w:rsid w:val="00353547"/>
    <w:rsid w:val="003540CE"/>
    <w:rsid w:val="0035762B"/>
    <w:rsid w:val="00360BCE"/>
    <w:rsid w:val="00360FB6"/>
    <w:rsid w:val="0036102E"/>
    <w:rsid w:val="003616B8"/>
    <w:rsid w:val="00363C5A"/>
    <w:rsid w:val="00364E31"/>
    <w:rsid w:val="00365CC5"/>
    <w:rsid w:val="003667DC"/>
    <w:rsid w:val="003677F2"/>
    <w:rsid w:val="003679EE"/>
    <w:rsid w:val="003734E8"/>
    <w:rsid w:val="00374838"/>
    <w:rsid w:val="003749ED"/>
    <w:rsid w:val="003751F5"/>
    <w:rsid w:val="003752BB"/>
    <w:rsid w:val="003806C4"/>
    <w:rsid w:val="003810ED"/>
    <w:rsid w:val="00382B13"/>
    <w:rsid w:val="00384043"/>
    <w:rsid w:val="00384AE5"/>
    <w:rsid w:val="00390C50"/>
    <w:rsid w:val="003911C4"/>
    <w:rsid w:val="00393663"/>
    <w:rsid w:val="00393733"/>
    <w:rsid w:val="00394534"/>
    <w:rsid w:val="003968C5"/>
    <w:rsid w:val="00397182"/>
    <w:rsid w:val="003A2245"/>
    <w:rsid w:val="003A568C"/>
    <w:rsid w:val="003A7887"/>
    <w:rsid w:val="003B4EE5"/>
    <w:rsid w:val="003B7F0E"/>
    <w:rsid w:val="003C3D7F"/>
    <w:rsid w:val="003C407E"/>
    <w:rsid w:val="003C41B3"/>
    <w:rsid w:val="003C4AF6"/>
    <w:rsid w:val="003C4F3B"/>
    <w:rsid w:val="003D1AE9"/>
    <w:rsid w:val="003D5B48"/>
    <w:rsid w:val="003D6ABC"/>
    <w:rsid w:val="003E1EBF"/>
    <w:rsid w:val="003E324D"/>
    <w:rsid w:val="003E3B49"/>
    <w:rsid w:val="003E5C8E"/>
    <w:rsid w:val="003E5DD3"/>
    <w:rsid w:val="003E604A"/>
    <w:rsid w:val="003F3E80"/>
    <w:rsid w:val="003F3FA2"/>
    <w:rsid w:val="003F5EC2"/>
    <w:rsid w:val="003F6795"/>
    <w:rsid w:val="003F68A2"/>
    <w:rsid w:val="003F69BE"/>
    <w:rsid w:val="003F6A35"/>
    <w:rsid w:val="00401098"/>
    <w:rsid w:val="00402AFA"/>
    <w:rsid w:val="00402F59"/>
    <w:rsid w:val="004051D9"/>
    <w:rsid w:val="00405505"/>
    <w:rsid w:val="00406485"/>
    <w:rsid w:val="00407664"/>
    <w:rsid w:val="00407B57"/>
    <w:rsid w:val="004108B0"/>
    <w:rsid w:val="00411234"/>
    <w:rsid w:val="00412CAC"/>
    <w:rsid w:val="004132A1"/>
    <w:rsid w:val="00415708"/>
    <w:rsid w:val="00416B3D"/>
    <w:rsid w:val="004175BA"/>
    <w:rsid w:val="00417CFE"/>
    <w:rsid w:val="0042305F"/>
    <w:rsid w:val="00424794"/>
    <w:rsid w:val="0042788F"/>
    <w:rsid w:val="004362C1"/>
    <w:rsid w:val="004406EB"/>
    <w:rsid w:val="00440D86"/>
    <w:rsid w:val="00441076"/>
    <w:rsid w:val="004423AB"/>
    <w:rsid w:val="00442C90"/>
    <w:rsid w:val="004538E2"/>
    <w:rsid w:val="00457E86"/>
    <w:rsid w:val="00460109"/>
    <w:rsid w:val="00460334"/>
    <w:rsid w:val="0046160A"/>
    <w:rsid w:val="0046183F"/>
    <w:rsid w:val="00461EF3"/>
    <w:rsid w:val="00462053"/>
    <w:rsid w:val="00465C5D"/>
    <w:rsid w:val="0046685D"/>
    <w:rsid w:val="00466B88"/>
    <w:rsid w:val="00467DFD"/>
    <w:rsid w:val="0047071A"/>
    <w:rsid w:val="00477598"/>
    <w:rsid w:val="004825F2"/>
    <w:rsid w:val="00482E0D"/>
    <w:rsid w:val="00485106"/>
    <w:rsid w:val="004854C3"/>
    <w:rsid w:val="0049295D"/>
    <w:rsid w:val="00492AD3"/>
    <w:rsid w:val="00492BE1"/>
    <w:rsid w:val="00492F25"/>
    <w:rsid w:val="00497393"/>
    <w:rsid w:val="004A146A"/>
    <w:rsid w:val="004A306C"/>
    <w:rsid w:val="004A3E9B"/>
    <w:rsid w:val="004A41E2"/>
    <w:rsid w:val="004A6233"/>
    <w:rsid w:val="004A7A32"/>
    <w:rsid w:val="004A7FEB"/>
    <w:rsid w:val="004B02A4"/>
    <w:rsid w:val="004B135A"/>
    <w:rsid w:val="004B3C9F"/>
    <w:rsid w:val="004C10B5"/>
    <w:rsid w:val="004C1D27"/>
    <w:rsid w:val="004C573B"/>
    <w:rsid w:val="004D2201"/>
    <w:rsid w:val="004D4D63"/>
    <w:rsid w:val="004D7100"/>
    <w:rsid w:val="004E60AD"/>
    <w:rsid w:val="004E691D"/>
    <w:rsid w:val="004E782F"/>
    <w:rsid w:val="004F0A3B"/>
    <w:rsid w:val="004F39EA"/>
    <w:rsid w:val="004F3A25"/>
    <w:rsid w:val="004F5CE0"/>
    <w:rsid w:val="00501170"/>
    <w:rsid w:val="005029E1"/>
    <w:rsid w:val="00502F79"/>
    <w:rsid w:val="005068BD"/>
    <w:rsid w:val="005068D7"/>
    <w:rsid w:val="00510324"/>
    <w:rsid w:val="005109E7"/>
    <w:rsid w:val="00510EA0"/>
    <w:rsid w:val="00511576"/>
    <w:rsid w:val="00517D97"/>
    <w:rsid w:val="00520736"/>
    <w:rsid w:val="00520FA1"/>
    <w:rsid w:val="0052254C"/>
    <w:rsid w:val="00522E69"/>
    <w:rsid w:val="00523BDC"/>
    <w:rsid w:val="00523E9E"/>
    <w:rsid w:val="005257A1"/>
    <w:rsid w:val="00525864"/>
    <w:rsid w:val="0052627F"/>
    <w:rsid w:val="0052701A"/>
    <w:rsid w:val="0052726E"/>
    <w:rsid w:val="005303D6"/>
    <w:rsid w:val="00530BCC"/>
    <w:rsid w:val="0053225A"/>
    <w:rsid w:val="005343D8"/>
    <w:rsid w:val="005346BB"/>
    <w:rsid w:val="00535277"/>
    <w:rsid w:val="00536941"/>
    <w:rsid w:val="00544423"/>
    <w:rsid w:val="00544AE0"/>
    <w:rsid w:val="00546E39"/>
    <w:rsid w:val="005501F1"/>
    <w:rsid w:val="00552526"/>
    <w:rsid w:val="00563C11"/>
    <w:rsid w:val="00570BD9"/>
    <w:rsid w:val="00571523"/>
    <w:rsid w:val="005726D3"/>
    <w:rsid w:val="0057280D"/>
    <w:rsid w:val="00575DA8"/>
    <w:rsid w:val="00575FB5"/>
    <w:rsid w:val="005761DF"/>
    <w:rsid w:val="00576E68"/>
    <w:rsid w:val="00576ECE"/>
    <w:rsid w:val="00581550"/>
    <w:rsid w:val="005823A3"/>
    <w:rsid w:val="005854B5"/>
    <w:rsid w:val="005856FA"/>
    <w:rsid w:val="005903AE"/>
    <w:rsid w:val="00591A85"/>
    <w:rsid w:val="005944BA"/>
    <w:rsid w:val="00595A5A"/>
    <w:rsid w:val="00596874"/>
    <w:rsid w:val="005A2B0E"/>
    <w:rsid w:val="005A736C"/>
    <w:rsid w:val="005B1A70"/>
    <w:rsid w:val="005B2917"/>
    <w:rsid w:val="005B2D46"/>
    <w:rsid w:val="005B56E6"/>
    <w:rsid w:val="005B6794"/>
    <w:rsid w:val="005C7A12"/>
    <w:rsid w:val="005D20A0"/>
    <w:rsid w:val="005D3D19"/>
    <w:rsid w:val="005D4E34"/>
    <w:rsid w:val="005E017A"/>
    <w:rsid w:val="005E5B7C"/>
    <w:rsid w:val="005E6060"/>
    <w:rsid w:val="005F460B"/>
    <w:rsid w:val="005F5E89"/>
    <w:rsid w:val="005F7E0E"/>
    <w:rsid w:val="00600257"/>
    <w:rsid w:val="00603420"/>
    <w:rsid w:val="0060431C"/>
    <w:rsid w:val="006059A6"/>
    <w:rsid w:val="00610CB0"/>
    <w:rsid w:val="00611A1F"/>
    <w:rsid w:val="00612B0F"/>
    <w:rsid w:val="00613430"/>
    <w:rsid w:val="006152FB"/>
    <w:rsid w:val="00615400"/>
    <w:rsid w:val="00617028"/>
    <w:rsid w:val="006173EA"/>
    <w:rsid w:val="00623320"/>
    <w:rsid w:val="00623377"/>
    <w:rsid w:val="0062432B"/>
    <w:rsid w:val="006246B8"/>
    <w:rsid w:val="00624CC1"/>
    <w:rsid w:val="00626176"/>
    <w:rsid w:val="00635DB9"/>
    <w:rsid w:val="00637CEC"/>
    <w:rsid w:val="00640C00"/>
    <w:rsid w:val="00643266"/>
    <w:rsid w:val="006501E6"/>
    <w:rsid w:val="00650FB1"/>
    <w:rsid w:val="0065482F"/>
    <w:rsid w:val="00654ED7"/>
    <w:rsid w:val="00655228"/>
    <w:rsid w:val="00660275"/>
    <w:rsid w:val="00661C85"/>
    <w:rsid w:val="00662096"/>
    <w:rsid w:val="00666465"/>
    <w:rsid w:val="00671864"/>
    <w:rsid w:val="00671979"/>
    <w:rsid w:val="00671D31"/>
    <w:rsid w:val="00673CE7"/>
    <w:rsid w:val="00674934"/>
    <w:rsid w:val="006754CD"/>
    <w:rsid w:val="00682168"/>
    <w:rsid w:val="006839C6"/>
    <w:rsid w:val="00684E79"/>
    <w:rsid w:val="0068736E"/>
    <w:rsid w:val="0069019D"/>
    <w:rsid w:val="00694129"/>
    <w:rsid w:val="006A16D1"/>
    <w:rsid w:val="006A34B9"/>
    <w:rsid w:val="006A44B3"/>
    <w:rsid w:val="006A4F67"/>
    <w:rsid w:val="006A52D9"/>
    <w:rsid w:val="006A6FB9"/>
    <w:rsid w:val="006B0961"/>
    <w:rsid w:val="006B0E28"/>
    <w:rsid w:val="006C086A"/>
    <w:rsid w:val="006C1EDE"/>
    <w:rsid w:val="006C320E"/>
    <w:rsid w:val="006C5C59"/>
    <w:rsid w:val="006C7283"/>
    <w:rsid w:val="006D1562"/>
    <w:rsid w:val="006D39D0"/>
    <w:rsid w:val="006D61E1"/>
    <w:rsid w:val="006E0772"/>
    <w:rsid w:val="006E1DB8"/>
    <w:rsid w:val="006E3283"/>
    <w:rsid w:val="006E4BC1"/>
    <w:rsid w:val="006E5459"/>
    <w:rsid w:val="006E68B5"/>
    <w:rsid w:val="006E73A9"/>
    <w:rsid w:val="006E7677"/>
    <w:rsid w:val="006F235C"/>
    <w:rsid w:val="006F237D"/>
    <w:rsid w:val="006F2C6E"/>
    <w:rsid w:val="006F31B3"/>
    <w:rsid w:val="006F536C"/>
    <w:rsid w:val="007054FE"/>
    <w:rsid w:val="00705A86"/>
    <w:rsid w:val="00715BD4"/>
    <w:rsid w:val="00716281"/>
    <w:rsid w:val="0071711D"/>
    <w:rsid w:val="00721932"/>
    <w:rsid w:val="00723082"/>
    <w:rsid w:val="007247FB"/>
    <w:rsid w:val="00725CBC"/>
    <w:rsid w:val="00726802"/>
    <w:rsid w:val="0072747C"/>
    <w:rsid w:val="0073004A"/>
    <w:rsid w:val="00730DC7"/>
    <w:rsid w:val="00731DC2"/>
    <w:rsid w:val="0073314A"/>
    <w:rsid w:val="007469E8"/>
    <w:rsid w:val="007475CF"/>
    <w:rsid w:val="007518E2"/>
    <w:rsid w:val="007539B6"/>
    <w:rsid w:val="0075520C"/>
    <w:rsid w:val="00756154"/>
    <w:rsid w:val="00760630"/>
    <w:rsid w:val="00761987"/>
    <w:rsid w:val="007628C9"/>
    <w:rsid w:val="00764424"/>
    <w:rsid w:val="00766EEC"/>
    <w:rsid w:val="0076734F"/>
    <w:rsid w:val="007716CA"/>
    <w:rsid w:val="00772DEC"/>
    <w:rsid w:val="007750F0"/>
    <w:rsid w:val="007764B8"/>
    <w:rsid w:val="007769C7"/>
    <w:rsid w:val="00781998"/>
    <w:rsid w:val="00787B2B"/>
    <w:rsid w:val="007906F6"/>
    <w:rsid w:val="007920D7"/>
    <w:rsid w:val="0079340E"/>
    <w:rsid w:val="0079468B"/>
    <w:rsid w:val="007950E3"/>
    <w:rsid w:val="00796688"/>
    <w:rsid w:val="007A07D7"/>
    <w:rsid w:val="007A2A3C"/>
    <w:rsid w:val="007A2B9C"/>
    <w:rsid w:val="007A2E5F"/>
    <w:rsid w:val="007A30DD"/>
    <w:rsid w:val="007A4FF9"/>
    <w:rsid w:val="007A553D"/>
    <w:rsid w:val="007B01B0"/>
    <w:rsid w:val="007B2980"/>
    <w:rsid w:val="007B62FF"/>
    <w:rsid w:val="007C1DFC"/>
    <w:rsid w:val="007C27BB"/>
    <w:rsid w:val="007C3263"/>
    <w:rsid w:val="007C3564"/>
    <w:rsid w:val="007C582E"/>
    <w:rsid w:val="007D11F9"/>
    <w:rsid w:val="007D191B"/>
    <w:rsid w:val="007D5C33"/>
    <w:rsid w:val="007D6B22"/>
    <w:rsid w:val="007E0028"/>
    <w:rsid w:val="007E3762"/>
    <w:rsid w:val="007F239E"/>
    <w:rsid w:val="007F38F5"/>
    <w:rsid w:val="007F5013"/>
    <w:rsid w:val="007F6E70"/>
    <w:rsid w:val="00801723"/>
    <w:rsid w:val="0080419B"/>
    <w:rsid w:val="00804574"/>
    <w:rsid w:val="00805C46"/>
    <w:rsid w:val="00807F8A"/>
    <w:rsid w:val="008101AD"/>
    <w:rsid w:val="00810989"/>
    <w:rsid w:val="00812095"/>
    <w:rsid w:val="0081321F"/>
    <w:rsid w:val="0081430C"/>
    <w:rsid w:val="008148AB"/>
    <w:rsid w:val="00814B90"/>
    <w:rsid w:val="008154C6"/>
    <w:rsid w:val="00815E3E"/>
    <w:rsid w:val="008174F7"/>
    <w:rsid w:val="00820587"/>
    <w:rsid w:val="008209C1"/>
    <w:rsid w:val="0082101A"/>
    <w:rsid w:val="0082135B"/>
    <w:rsid w:val="00821C50"/>
    <w:rsid w:val="008229F8"/>
    <w:rsid w:val="00822AAC"/>
    <w:rsid w:val="0082513E"/>
    <w:rsid w:val="008255C7"/>
    <w:rsid w:val="00825D26"/>
    <w:rsid w:val="00833821"/>
    <w:rsid w:val="0083458D"/>
    <w:rsid w:val="008356EB"/>
    <w:rsid w:val="00840F2D"/>
    <w:rsid w:val="00843771"/>
    <w:rsid w:val="00844D69"/>
    <w:rsid w:val="00844ED5"/>
    <w:rsid w:val="00852ACF"/>
    <w:rsid w:val="008538E0"/>
    <w:rsid w:val="00856039"/>
    <w:rsid w:val="0085737D"/>
    <w:rsid w:val="008574A3"/>
    <w:rsid w:val="008703FB"/>
    <w:rsid w:val="00872953"/>
    <w:rsid w:val="00873C62"/>
    <w:rsid w:val="00877CC3"/>
    <w:rsid w:val="00883F51"/>
    <w:rsid w:val="008840AC"/>
    <w:rsid w:val="00884F2F"/>
    <w:rsid w:val="00885035"/>
    <w:rsid w:val="00886062"/>
    <w:rsid w:val="008905D3"/>
    <w:rsid w:val="00892428"/>
    <w:rsid w:val="00896485"/>
    <w:rsid w:val="0089731A"/>
    <w:rsid w:val="0089781E"/>
    <w:rsid w:val="008A1D6E"/>
    <w:rsid w:val="008A26CC"/>
    <w:rsid w:val="008A4C4F"/>
    <w:rsid w:val="008A51E8"/>
    <w:rsid w:val="008A56C6"/>
    <w:rsid w:val="008A7BA2"/>
    <w:rsid w:val="008B366C"/>
    <w:rsid w:val="008C2F63"/>
    <w:rsid w:val="008C723D"/>
    <w:rsid w:val="008D5338"/>
    <w:rsid w:val="008D6DFD"/>
    <w:rsid w:val="008D7FA4"/>
    <w:rsid w:val="008E1C18"/>
    <w:rsid w:val="008E2BC4"/>
    <w:rsid w:val="008E38E3"/>
    <w:rsid w:val="008E4F44"/>
    <w:rsid w:val="008E51DD"/>
    <w:rsid w:val="008E6871"/>
    <w:rsid w:val="008E68FC"/>
    <w:rsid w:val="008F075B"/>
    <w:rsid w:val="008F0BA6"/>
    <w:rsid w:val="008F2431"/>
    <w:rsid w:val="008F2A06"/>
    <w:rsid w:val="008F3D67"/>
    <w:rsid w:val="008F4170"/>
    <w:rsid w:val="00901BA2"/>
    <w:rsid w:val="0090222A"/>
    <w:rsid w:val="00902AB8"/>
    <w:rsid w:val="00902F84"/>
    <w:rsid w:val="0091069F"/>
    <w:rsid w:val="00911201"/>
    <w:rsid w:val="00911284"/>
    <w:rsid w:val="00912381"/>
    <w:rsid w:val="009125F4"/>
    <w:rsid w:val="00913459"/>
    <w:rsid w:val="00915580"/>
    <w:rsid w:val="009158B2"/>
    <w:rsid w:val="00915D1E"/>
    <w:rsid w:val="00922EBE"/>
    <w:rsid w:val="00923B4B"/>
    <w:rsid w:val="00930CD9"/>
    <w:rsid w:val="00932F19"/>
    <w:rsid w:val="00933861"/>
    <w:rsid w:val="009419D1"/>
    <w:rsid w:val="00942ACC"/>
    <w:rsid w:val="00944033"/>
    <w:rsid w:val="0094416C"/>
    <w:rsid w:val="0094602C"/>
    <w:rsid w:val="009476E3"/>
    <w:rsid w:val="00950443"/>
    <w:rsid w:val="00950B89"/>
    <w:rsid w:val="00952711"/>
    <w:rsid w:val="0095522F"/>
    <w:rsid w:val="00960457"/>
    <w:rsid w:val="00960A9E"/>
    <w:rsid w:val="00964A71"/>
    <w:rsid w:val="00964FD0"/>
    <w:rsid w:val="00967AD3"/>
    <w:rsid w:val="00967CA1"/>
    <w:rsid w:val="00972AA3"/>
    <w:rsid w:val="009742A8"/>
    <w:rsid w:val="009754D8"/>
    <w:rsid w:val="009755BC"/>
    <w:rsid w:val="009803B3"/>
    <w:rsid w:val="009831BC"/>
    <w:rsid w:val="009836DC"/>
    <w:rsid w:val="009849B1"/>
    <w:rsid w:val="00985812"/>
    <w:rsid w:val="00985ED9"/>
    <w:rsid w:val="00986443"/>
    <w:rsid w:val="00990ADE"/>
    <w:rsid w:val="00995407"/>
    <w:rsid w:val="0099562D"/>
    <w:rsid w:val="00997A31"/>
    <w:rsid w:val="00997B3F"/>
    <w:rsid w:val="009A0ABB"/>
    <w:rsid w:val="009A53D2"/>
    <w:rsid w:val="009A623F"/>
    <w:rsid w:val="009A6DCF"/>
    <w:rsid w:val="009A7A75"/>
    <w:rsid w:val="009B0C45"/>
    <w:rsid w:val="009B1281"/>
    <w:rsid w:val="009B60FC"/>
    <w:rsid w:val="009B6953"/>
    <w:rsid w:val="009B7A81"/>
    <w:rsid w:val="009C090A"/>
    <w:rsid w:val="009C268D"/>
    <w:rsid w:val="009C47AC"/>
    <w:rsid w:val="009C54B0"/>
    <w:rsid w:val="009C6B57"/>
    <w:rsid w:val="009D36AD"/>
    <w:rsid w:val="009D473A"/>
    <w:rsid w:val="009D4EDD"/>
    <w:rsid w:val="009E0FD9"/>
    <w:rsid w:val="009E364F"/>
    <w:rsid w:val="009E54F2"/>
    <w:rsid w:val="009E7352"/>
    <w:rsid w:val="009E7461"/>
    <w:rsid w:val="009F46E5"/>
    <w:rsid w:val="009F6A0B"/>
    <w:rsid w:val="00A02286"/>
    <w:rsid w:val="00A035B3"/>
    <w:rsid w:val="00A065A5"/>
    <w:rsid w:val="00A07A54"/>
    <w:rsid w:val="00A103D4"/>
    <w:rsid w:val="00A122FC"/>
    <w:rsid w:val="00A12DA1"/>
    <w:rsid w:val="00A15733"/>
    <w:rsid w:val="00A16B81"/>
    <w:rsid w:val="00A1777F"/>
    <w:rsid w:val="00A22E68"/>
    <w:rsid w:val="00A23115"/>
    <w:rsid w:val="00A23DEF"/>
    <w:rsid w:val="00A245A4"/>
    <w:rsid w:val="00A24657"/>
    <w:rsid w:val="00A27118"/>
    <w:rsid w:val="00A27D72"/>
    <w:rsid w:val="00A33B99"/>
    <w:rsid w:val="00A362C6"/>
    <w:rsid w:val="00A421E1"/>
    <w:rsid w:val="00A42486"/>
    <w:rsid w:val="00A464B6"/>
    <w:rsid w:val="00A52B30"/>
    <w:rsid w:val="00A531D9"/>
    <w:rsid w:val="00A57C13"/>
    <w:rsid w:val="00A63840"/>
    <w:rsid w:val="00A65855"/>
    <w:rsid w:val="00A66C76"/>
    <w:rsid w:val="00A67E23"/>
    <w:rsid w:val="00A70DBE"/>
    <w:rsid w:val="00A71C0E"/>
    <w:rsid w:val="00A8275F"/>
    <w:rsid w:val="00A8321C"/>
    <w:rsid w:val="00A866B8"/>
    <w:rsid w:val="00A86A5A"/>
    <w:rsid w:val="00A87B18"/>
    <w:rsid w:val="00A91316"/>
    <w:rsid w:val="00A94C0E"/>
    <w:rsid w:val="00A96E29"/>
    <w:rsid w:val="00A978A4"/>
    <w:rsid w:val="00AA24F0"/>
    <w:rsid w:val="00AA25BA"/>
    <w:rsid w:val="00AA2B7A"/>
    <w:rsid w:val="00AA2E57"/>
    <w:rsid w:val="00AA3C0F"/>
    <w:rsid w:val="00AA44E4"/>
    <w:rsid w:val="00AA515F"/>
    <w:rsid w:val="00AA56E5"/>
    <w:rsid w:val="00AA6DAA"/>
    <w:rsid w:val="00AB0CE3"/>
    <w:rsid w:val="00AB3261"/>
    <w:rsid w:val="00AB7095"/>
    <w:rsid w:val="00AC0ADE"/>
    <w:rsid w:val="00AC12C7"/>
    <w:rsid w:val="00AC2322"/>
    <w:rsid w:val="00AC4BEC"/>
    <w:rsid w:val="00AC5D98"/>
    <w:rsid w:val="00AC61AA"/>
    <w:rsid w:val="00AC6DFD"/>
    <w:rsid w:val="00AC7C30"/>
    <w:rsid w:val="00AD0DA2"/>
    <w:rsid w:val="00AD339D"/>
    <w:rsid w:val="00AD3B4A"/>
    <w:rsid w:val="00AE190F"/>
    <w:rsid w:val="00AE3D30"/>
    <w:rsid w:val="00AE7C78"/>
    <w:rsid w:val="00AF02C7"/>
    <w:rsid w:val="00AF036E"/>
    <w:rsid w:val="00AF134C"/>
    <w:rsid w:val="00AF1873"/>
    <w:rsid w:val="00AF5B49"/>
    <w:rsid w:val="00AF653F"/>
    <w:rsid w:val="00AF6857"/>
    <w:rsid w:val="00AF6DA3"/>
    <w:rsid w:val="00B00AD9"/>
    <w:rsid w:val="00B01EAB"/>
    <w:rsid w:val="00B06403"/>
    <w:rsid w:val="00B073D9"/>
    <w:rsid w:val="00B0775F"/>
    <w:rsid w:val="00B10117"/>
    <w:rsid w:val="00B15DED"/>
    <w:rsid w:val="00B16DC2"/>
    <w:rsid w:val="00B170C2"/>
    <w:rsid w:val="00B22803"/>
    <w:rsid w:val="00B238F6"/>
    <w:rsid w:val="00B23B76"/>
    <w:rsid w:val="00B30631"/>
    <w:rsid w:val="00B3192B"/>
    <w:rsid w:val="00B31E87"/>
    <w:rsid w:val="00B37410"/>
    <w:rsid w:val="00B37799"/>
    <w:rsid w:val="00B41571"/>
    <w:rsid w:val="00B420F1"/>
    <w:rsid w:val="00B42BCB"/>
    <w:rsid w:val="00B42C4B"/>
    <w:rsid w:val="00B43242"/>
    <w:rsid w:val="00B456C9"/>
    <w:rsid w:val="00B45DE0"/>
    <w:rsid w:val="00B46AE1"/>
    <w:rsid w:val="00B47262"/>
    <w:rsid w:val="00B534F1"/>
    <w:rsid w:val="00B54729"/>
    <w:rsid w:val="00B55B48"/>
    <w:rsid w:val="00B60642"/>
    <w:rsid w:val="00B622F5"/>
    <w:rsid w:val="00B62A11"/>
    <w:rsid w:val="00B64E47"/>
    <w:rsid w:val="00B74B72"/>
    <w:rsid w:val="00B74CF5"/>
    <w:rsid w:val="00B815D7"/>
    <w:rsid w:val="00B819FF"/>
    <w:rsid w:val="00B81D13"/>
    <w:rsid w:val="00B83E29"/>
    <w:rsid w:val="00B8514F"/>
    <w:rsid w:val="00B8595E"/>
    <w:rsid w:val="00B8752E"/>
    <w:rsid w:val="00B91422"/>
    <w:rsid w:val="00B922F6"/>
    <w:rsid w:val="00B92982"/>
    <w:rsid w:val="00B93D57"/>
    <w:rsid w:val="00B9551E"/>
    <w:rsid w:val="00B967C9"/>
    <w:rsid w:val="00B96B04"/>
    <w:rsid w:val="00BA068D"/>
    <w:rsid w:val="00BA0DE3"/>
    <w:rsid w:val="00BA4A68"/>
    <w:rsid w:val="00BA573E"/>
    <w:rsid w:val="00BA63DD"/>
    <w:rsid w:val="00BA653A"/>
    <w:rsid w:val="00BA6ABE"/>
    <w:rsid w:val="00BA6E50"/>
    <w:rsid w:val="00BA790F"/>
    <w:rsid w:val="00BB0A7E"/>
    <w:rsid w:val="00BB1115"/>
    <w:rsid w:val="00BB214F"/>
    <w:rsid w:val="00BB2D4C"/>
    <w:rsid w:val="00BB69B6"/>
    <w:rsid w:val="00BC2DE3"/>
    <w:rsid w:val="00BC41B8"/>
    <w:rsid w:val="00BC6BC3"/>
    <w:rsid w:val="00BC7E54"/>
    <w:rsid w:val="00BD0AB4"/>
    <w:rsid w:val="00BD2F14"/>
    <w:rsid w:val="00BD3555"/>
    <w:rsid w:val="00BD3D63"/>
    <w:rsid w:val="00BD5084"/>
    <w:rsid w:val="00BD7240"/>
    <w:rsid w:val="00BE1952"/>
    <w:rsid w:val="00BE668C"/>
    <w:rsid w:val="00BE6E5C"/>
    <w:rsid w:val="00BF129C"/>
    <w:rsid w:val="00BF273C"/>
    <w:rsid w:val="00BF27B5"/>
    <w:rsid w:val="00BF4B30"/>
    <w:rsid w:val="00BF5493"/>
    <w:rsid w:val="00BF5B0B"/>
    <w:rsid w:val="00C00098"/>
    <w:rsid w:val="00C07594"/>
    <w:rsid w:val="00C11EE2"/>
    <w:rsid w:val="00C12FB7"/>
    <w:rsid w:val="00C13B75"/>
    <w:rsid w:val="00C201F1"/>
    <w:rsid w:val="00C236A5"/>
    <w:rsid w:val="00C23B3D"/>
    <w:rsid w:val="00C27F58"/>
    <w:rsid w:val="00C3023D"/>
    <w:rsid w:val="00C32360"/>
    <w:rsid w:val="00C327B6"/>
    <w:rsid w:val="00C339D3"/>
    <w:rsid w:val="00C352E1"/>
    <w:rsid w:val="00C416B1"/>
    <w:rsid w:val="00C468D1"/>
    <w:rsid w:val="00C50B15"/>
    <w:rsid w:val="00C549EC"/>
    <w:rsid w:val="00C60242"/>
    <w:rsid w:val="00C60B74"/>
    <w:rsid w:val="00C61ED9"/>
    <w:rsid w:val="00C62B25"/>
    <w:rsid w:val="00C639B0"/>
    <w:rsid w:val="00C658E8"/>
    <w:rsid w:val="00C65C89"/>
    <w:rsid w:val="00C708E9"/>
    <w:rsid w:val="00C70D1B"/>
    <w:rsid w:val="00C72C9C"/>
    <w:rsid w:val="00C733C2"/>
    <w:rsid w:val="00C740CA"/>
    <w:rsid w:val="00C743D7"/>
    <w:rsid w:val="00C74BE2"/>
    <w:rsid w:val="00C75217"/>
    <w:rsid w:val="00C7608C"/>
    <w:rsid w:val="00C80E91"/>
    <w:rsid w:val="00C8444D"/>
    <w:rsid w:val="00C84DF2"/>
    <w:rsid w:val="00C87E2F"/>
    <w:rsid w:val="00C87E67"/>
    <w:rsid w:val="00C93227"/>
    <w:rsid w:val="00C934A0"/>
    <w:rsid w:val="00C9494E"/>
    <w:rsid w:val="00C95FD9"/>
    <w:rsid w:val="00C96BF0"/>
    <w:rsid w:val="00C97E3D"/>
    <w:rsid w:val="00CA02DF"/>
    <w:rsid w:val="00CA02E1"/>
    <w:rsid w:val="00CA12BF"/>
    <w:rsid w:val="00CA18FF"/>
    <w:rsid w:val="00CA1D7F"/>
    <w:rsid w:val="00CA3B07"/>
    <w:rsid w:val="00CA51E2"/>
    <w:rsid w:val="00CA55F4"/>
    <w:rsid w:val="00CB0090"/>
    <w:rsid w:val="00CB0705"/>
    <w:rsid w:val="00CB0AF8"/>
    <w:rsid w:val="00CB2BD6"/>
    <w:rsid w:val="00CB3ABE"/>
    <w:rsid w:val="00CB3FCB"/>
    <w:rsid w:val="00CB4F5D"/>
    <w:rsid w:val="00CB5F85"/>
    <w:rsid w:val="00CC222A"/>
    <w:rsid w:val="00CC230B"/>
    <w:rsid w:val="00CC773D"/>
    <w:rsid w:val="00CD0BC1"/>
    <w:rsid w:val="00CD21F7"/>
    <w:rsid w:val="00CD37C7"/>
    <w:rsid w:val="00CD57E4"/>
    <w:rsid w:val="00CE0538"/>
    <w:rsid w:val="00CE15B0"/>
    <w:rsid w:val="00CE3C47"/>
    <w:rsid w:val="00CE48BF"/>
    <w:rsid w:val="00CE48D6"/>
    <w:rsid w:val="00CE53CF"/>
    <w:rsid w:val="00CE77BE"/>
    <w:rsid w:val="00CE7E68"/>
    <w:rsid w:val="00CF16C3"/>
    <w:rsid w:val="00CF56E5"/>
    <w:rsid w:val="00CF57F5"/>
    <w:rsid w:val="00D0295C"/>
    <w:rsid w:val="00D07FEE"/>
    <w:rsid w:val="00D10CFC"/>
    <w:rsid w:val="00D11183"/>
    <w:rsid w:val="00D11217"/>
    <w:rsid w:val="00D11B66"/>
    <w:rsid w:val="00D12D44"/>
    <w:rsid w:val="00D16BA3"/>
    <w:rsid w:val="00D2635A"/>
    <w:rsid w:val="00D302B6"/>
    <w:rsid w:val="00D35C43"/>
    <w:rsid w:val="00D379B8"/>
    <w:rsid w:val="00D37B09"/>
    <w:rsid w:val="00D40C7B"/>
    <w:rsid w:val="00D40F49"/>
    <w:rsid w:val="00D43FCA"/>
    <w:rsid w:val="00D449EB"/>
    <w:rsid w:val="00D4565B"/>
    <w:rsid w:val="00D52CF8"/>
    <w:rsid w:val="00D57CB3"/>
    <w:rsid w:val="00D6069F"/>
    <w:rsid w:val="00D6331C"/>
    <w:rsid w:val="00D64E2C"/>
    <w:rsid w:val="00D67E75"/>
    <w:rsid w:val="00D70CDF"/>
    <w:rsid w:val="00D71209"/>
    <w:rsid w:val="00D7334F"/>
    <w:rsid w:val="00D74B58"/>
    <w:rsid w:val="00D74FA9"/>
    <w:rsid w:val="00D760D2"/>
    <w:rsid w:val="00D77AFE"/>
    <w:rsid w:val="00D800AB"/>
    <w:rsid w:val="00D8223B"/>
    <w:rsid w:val="00D83E09"/>
    <w:rsid w:val="00D84561"/>
    <w:rsid w:val="00D8469D"/>
    <w:rsid w:val="00D849BC"/>
    <w:rsid w:val="00D84C04"/>
    <w:rsid w:val="00D87264"/>
    <w:rsid w:val="00D874B1"/>
    <w:rsid w:val="00D93109"/>
    <w:rsid w:val="00D95C60"/>
    <w:rsid w:val="00D9645D"/>
    <w:rsid w:val="00D9679E"/>
    <w:rsid w:val="00DA0DC4"/>
    <w:rsid w:val="00DA5D15"/>
    <w:rsid w:val="00DA7F2D"/>
    <w:rsid w:val="00DB1789"/>
    <w:rsid w:val="00DB3E20"/>
    <w:rsid w:val="00DB754C"/>
    <w:rsid w:val="00DB7733"/>
    <w:rsid w:val="00DC1A9F"/>
    <w:rsid w:val="00DC2B0A"/>
    <w:rsid w:val="00DC4C9E"/>
    <w:rsid w:val="00DC5259"/>
    <w:rsid w:val="00DC58E9"/>
    <w:rsid w:val="00DC6300"/>
    <w:rsid w:val="00DD09CD"/>
    <w:rsid w:val="00DD11DA"/>
    <w:rsid w:val="00DD21BF"/>
    <w:rsid w:val="00DD26BB"/>
    <w:rsid w:val="00DD3FF9"/>
    <w:rsid w:val="00DD5F72"/>
    <w:rsid w:val="00DD6343"/>
    <w:rsid w:val="00DD6588"/>
    <w:rsid w:val="00DD6E85"/>
    <w:rsid w:val="00DD7A6A"/>
    <w:rsid w:val="00DD7DD1"/>
    <w:rsid w:val="00DE176E"/>
    <w:rsid w:val="00DE232E"/>
    <w:rsid w:val="00DE2A69"/>
    <w:rsid w:val="00DE65C0"/>
    <w:rsid w:val="00DE6731"/>
    <w:rsid w:val="00DE7141"/>
    <w:rsid w:val="00DE751F"/>
    <w:rsid w:val="00DE7C80"/>
    <w:rsid w:val="00DF26F3"/>
    <w:rsid w:val="00DF41D1"/>
    <w:rsid w:val="00E03371"/>
    <w:rsid w:val="00E063D6"/>
    <w:rsid w:val="00E06FF4"/>
    <w:rsid w:val="00E107C6"/>
    <w:rsid w:val="00E10D2D"/>
    <w:rsid w:val="00E1198C"/>
    <w:rsid w:val="00E123BE"/>
    <w:rsid w:val="00E20586"/>
    <w:rsid w:val="00E22ABC"/>
    <w:rsid w:val="00E2669F"/>
    <w:rsid w:val="00E27397"/>
    <w:rsid w:val="00E30316"/>
    <w:rsid w:val="00E3092A"/>
    <w:rsid w:val="00E31F5F"/>
    <w:rsid w:val="00E33A91"/>
    <w:rsid w:val="00E34659"/>
    <w:rsid w:val="00E40D26"/>
    <w:rsid w:val="00E4451F"/>
    <w:rsid w:val="00E46E2A"/>
    <w:rsid w:val="00E507DB"/>
    <w:rsid w:val="00E60712"/>
    <w:rsid w:val="00E620EE"/>
    <w:rsid w:val="00E641E7"/>
    <w:rsid w:val="00E64CC5"/>
    <w:rsid w:val="00E7303F"/>
    <w:rsid w:val="00E85229"/>
    <w:rsid w:val="00E85C1A"/>
    <w:rsid w:val="00E8636D"/>
    <w:rsid w:val="00E866DC"/>
    <w:rsid w:val="00E940EC"/>
    <w:rsid w:val="00E94292"/>
    <w:rsid w:val="00E95C21"/>
    <w:rsid w:val="00E96839"/>
    <w:rsid w:val="00EA0145"/>
    <w:rsid w:val="00EA1A22"/>
    <w:rsid w:val="00EA303E"/>
    <w:rsid w:val="00EA3A86"/>
    <w:rsid w:val="00EA55F8"/>
    <w:rsid w:val="00EA617F"/>
    <w:rsid w:val="00EA7FCE"/>
    <w:rsid w:val="00EB0FF1"/>
    <w:rsid w:val="00EB1770"/>
    <w:rsid w:val="00EB2C6C"/>
    <w:rsid w:val="00EB61F1"/>
    <w:rsid w:val="00EB7B2C"/>
    <w:rsid w:val="00EC0747"/>
    <w:rsid w:val="00EC1B91"/>
    <w:rsid w:val="00EC243F"/>
    <w:rsid w:val="00EC256A"/>
    <w:rsid w:val="00EC299A"/>
    <w:rsid w:val="00EC4638"/>
    <w:rsid w:val="00EC718E"/>
    <w:rsid w:val="00ED1060"/>
    <w:rsid w:val="00ED2192"/>
    <w:rsid w:val="00EE0C40"/>
    <w:rsid w:val="00EE1916"/>
    <w:rsid w:val="00EE1B95"/>
    <w:rsid w:val="00EE4366"/>
    <w:rsid w:val="00EE4DF1"/>
    <w:rsid w:val="00EF08E9"/>
    <w:rsid w:val="00EF2410"/>
    <w:rsid w:val="00EF569B"/>
    <w:rsid w:val="00EF5915"/>
    <w:rsid w:val="00EF759C"/>
    <w:rsid w:val="00EF768C"/>
    <w:rsid w:val="00F005C7"/>
    <w:rsid w:val="00F02E2F"/>
    <w:rsid w:val="00F030A7"/>
    <w:rsid w:val="00F04E2A"/>
    <w:rsid w:val="00F06BE3"/>
    <w:rsid w:val="00F0723E"/>
    <w:rsid w:val="00F074D8"/>
    <w:rsid w:val="00F100DA"/>
    <w:rsid w:val="00F1230C"/>
    <w:rsid w:val="00F12A33"/>
    <w:rsid w:val="00F15607"/>
    <w:rsid w:val="00F201F5"/>
    <w:rsid w:val="00F20F4B"/>
    <w:rsid w:val="00F21769"/>
    <w:rsid w:val="00F217C8"/>
    <w:rsid w:val="00F235F9"/>
    <w:rsid w:val="00F255EE"/>
    <w:rsid w:val="00F26A74"/>
    <w:rsid w:val="00F30C9C"/>
    <w:rsid w:val="00F30EF0"/>
    <w:rsid w:val="00F34052"/>
    <w:rsid w:val="00F376EA"/>
    <w:rsid w:val="00F37EE8"/>
    <w:rsid w:val="00F414B5"/>
    <w:rsid w:val="00F4230F"/>
    <w:rsid w:val="00F425A7"/>
    <w:rsid w:val="00F44BA7"/>
    <w:rsid w:val="00F45015"/>
    <w:rsid w:val="00F45057"/>
    <w:rsid w:val="00F458CA"/>
    <w:rsid w:val="00F474C0"/>
    <w:rsid w:val="00F50301"/>
    <w:rsid w:val="00F521BC"/>
    <w:rsid w:val="00F53345"/>
    <w:rsid w:val="00F53662"/>
    <w:rsid w:val="00F53D72"/>
    <w:rsid w:val="00F55305"/>
    <w:rsid w:val="00F622B4"/>
    <w:rsid w:val="00F62907"/>
    <w:rsid w:val="00F62A66"/>
    <w:rsid w:val="00F63974"/>
    <w:rsid w:val="00F65A35"/>
    <w:rsid w:val="00F732DD"/>
    <w:rsid w:val="00F773BC"/>
    <w:rsid w:val="00F84E68"/>
    <w:rsid w:val="00F8607B"/>
    <w:rsid w:val="00F86CF5"/>
    <w:rsid w:val="00F87C7F"/>
    <w:rsid w:val="00F9262D"/>
    <w:rsid w:val="00F95618"/>
    <w:rsid w:val="00F9739B"/>
    <w:rsid w:val="00F97672"/>
    <w:rsid w:val="00F97EBE"/>
    <w:rsid w:val="00FA08DA"/>
    <w:rsid w:val="00FA1041"/>
    <w:rsid w:val="00FA30CC"/>
    <w:rsid w:val="00FA3439"/>
    <w:rsid w:val="00FB0F7A"/>
    <w:rsid w:val="00FB423B"/>
    <w:rsid w:val="00FB48CC"/>
    <w:rsid w:val="00FB5DED"/>
    <w:rsid w:val="00FB6714"/>
    <w:rsid w:val="00FC03D3"/>
    <w:rsid w:val="00FC0D40"/>
    <w:rsid w:val="00FC1E32"/>
    <w:rsid w:val="00FC1E6F"/>
    <w:rsid w:val="00FC3749"/>
    <w:rsid w:val="00FC461D"/>
    <w:rsid w:val="00FD21CF"/>
    <w:rsid w:val="00FD548E"/>
    <w:rsid w:val="00FD727A"/>
    <w:rsid w:val="00FE2C15"/>
    <w:rsid w:val="00FE2D61"/>
    <w:rsid w:val="00FE48E9"/>
    <w:rsid w:val="00FE591C"/>
    <w:rsid w:val="00FE5EF4"/>
    <w:rsid w:val="00FF1D45"/>
    <w:rsid w:val="00FF24A1"/>
    <w:rsid w:val="00FF2808"/>
    <w:rsid w:val="00FF4559"/>
    <w:rsid w:val="00FF4F20"/>
    <w:rsid w:val="00FF52F8"/>
    <w:rsid w:val="00FF61BF"/>
    <w:rsid w:val="00FF6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BD53814"/>
  <w15:docId w15:val="{155D7E2F-DCB1-4662-9168-5044F350D1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705A86"/>
    <w:pPr>
      <w:spacing w:line="480" w:lineRule="auto"/>
    </w:pPr>
    <w:rPr>
      <w:rFonts w:ascii="Times New Roman" w:eastAsia="新細明體" w:hAnsi="Times New Roman" w:cs="Times New Roman"/>
      <w:kern w:val="0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Title"/>
    <w:basedOn w:val="a"/>
    <w:link w:val="a4"/>
    <w:qFormat/>
    <w:rsid w:val="00705A86"/>
    <w:pPr>
      <w:spacing w:before="240" w:after="60"/>
      <w:jc w:val="center"/>
      <w:outlineLvl w:val="0"/>
    </w:pPr>
    <w:rPr>
      <w:rFonts w:ascii="Arial" w:hAnsi="Arial" w:cs="Arial"/>
      <w:b/>
      <w:bCs/>
      <w:kern w:val="28"/>
      <w:sz w:val="32"/>
      <w:szCs w:val="32"/>
    </w:rPr>
  </w:style>
  <w:style w:type="character" w:customStyle="1" w:styleId="a4">
    <w:name w:val="標題 字元"/>
    <w:basedOn w:val="a0"/>
    <w:link w:val="a3"/>
    <w:rsid w:val="00705A86"/>
    <w:rPr>
      <w:rFonts w:ascii="Arial" w:eastAsia="新細明體" w:hAnsi="Arial" w:cs="Arial"/>
      <w:b/>
      <w:bCs/>
      <w:kern w:val="28"/>
      <w:sz w:val="32"/>
      <w:szCs w:val="32"/>
      <w:lang w:eastAsia="en-US"/>
    </w:rPr>
  </w:style>
  <w:style w:type="paragraph" w:customStyle="1" w:styleId="EndNoteBibliography">
    <w:name w:val="EndNote Bibliography"/>
    <w:basedOn w:val="a"/>
    <w:link w:val="EndNoteBibliography0"/>
    <w:rsid w:val="00705A86"/>
    <w:pPr>
      <w:spacing w:line="240" w:lineRule="auto"/>
    </w:pPr>
    <w:rPr>
      <w:rFonts w:ascii="Arial" w:hAnsi="Arial" w:cs="Arial"/>
      <w:noProof/>
      <w:kern w:val="28"/>
    </w:rPr>
  </w:style>
  <w:style w:type="character" w:customStyle="1" w:styleId="EndNoteBibliography0">
    <w:name w:val="EndNote Bibliography 字元"/>
    <w:basedOn w:val="a4"/>
    <w:link w:val="EndNoteBibliography"/>
    <w:locked/>
    <w:rsid w:val="00705A86"/>
    <w:rPr>
      <w:rFonts w:ascii="Arial" w:eastAsia="新細明體" w:hAnsi="Arial" w:cs="Arial"/>
      <w:b w:val="0"/>
      <w:bCs w:val="0"/>
      <w:noProof/>
      <w:kern w:val="28"/>
      <w:sz w:val="32"/>
      <w:szCs w:val="24"/>
      <w:lang w:eastAsia="en-US"/>
    </w:rPr>
  </w:style>
  <w:style w:type="paragraph" w:customStyle="1" w:styleId="EndNoteBibliographyTitle">
    <w:name w:val="EndNote Bibliography Title"/>
    <w:basedOn w:val="a"/>
    <w:link w:val="EndNoteBibliographyTitle0"/>
    <w:rsid w:val="00705A86"/>
    <w:pPr>
      <w:jc w:val="center"/>
    </w:pPr>
    <w:rPr>
      <w:rFonts w:ascii="Arial" w:hAnsi="Arial" w:cs="Arial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705A86"/>
    <w:rPr>
      <w:rFonts w:ascii="Arial" w:eastAsia="新細明體" w:hAnsi="Arial" w:cs="Arial"/>
      <w:noProof/>
      <w:kern w:val="0"/>
      <w:szCs w:val="24"/>
      <w:lang w:eastAsia="en-US"/>
    </w:rPr>
  </w:style>
  <w:style w:type="paragraph" w:styleId="a5">
    <w:name w:val="List Paragraph"/>
    <w:basedOn w:val="a"/>
    <w:uiPriority w:val="34"/>
    <w:qFormat/>
    <w:rsid w:val="00A33B99"/>
    <w:pPr>
      <w:spacing w:line="240" w:lineRule="auto"/>
      <w:ind w:leftChars="200" w:left="480"/>
    </w:pPr>
    <w:rPr>
      <w:rFonts w:ascii="新細明體" w:hAnsi="新細明體" w:cs="新細明體"/>
      <w:lang w:eastAsia="zh-TW"/>
    </w:rPr>
  </w:style>
  <w:style w:type="paragraph" w:styleId="a6">
    <w:name w:val="header"/>
    <w:basedOn w:val="a"/>
    <w:link w:val="a7"/>
    <w:uiPriority w:val="99"/>
    <w:unhideWhenUsed/>
    <w:rsid w:val="00F976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首 字元"/>
    <w:basedOn w:val="a0"/>
    <w:link w:val="a6"/>
    <w:uiPriority w:val="99"/>
    <w:rsid w:val="00F9767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paragraph" w:styleId="a8">
    <w:name w:val="footer"/>
    <w:basedOn w:val="a"/>
    <w:link w:val="a9"/>
    <w:uiPriority w:val="99"/>
    <w:unhideWhenUsed/>
    <w:rsid w:val="00F97672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9">
    <w:name w:val="頁尾 字元"/>
    <w:basedOn w:val="a0"/>
    <w:link w:val="a8"/>
    <w:uiPriority w:val="99"/>
    <w:rsid w:val="00F97672"/>
    <w:rPr>
      <w:rFonts w:ascii="Times New Roman" w:eastAsia="新細明體" w:hAnsi="Times New Roman" w:cs="Times New Roman"/>
      <w:kern w:val="0"/>
      <w:sz w:val="20"/>
      <w:szCs w:val="20"/>
      <w:lang w:eastAsia="en-US"/>
    </w:rPr>
  </w:style>
  <w:style w:type="character" w:styleId="aa">
    <w:name w:val="annotation reference"/>
    <w:basedOn w:val="a0"/>
    <w:uiPriority w:val="99"/>
    <w:semiHidden/>
    <w:unhideWhenUsed/>
    <w:rsid w:val="00EF2410"/>
    <w:rPr>
      <w:sz w:val="18"/>
      <w:szCs w:val="18"/>
    </w:rPr>
  </w:style>
  <w:style w:type="paragraph" w:styleId="ab">
    <w:name w:val="annotation text"/>
    <w:basedOn w:val="a"/>
    <w:link w:val="ac"/>
    <w:uiPriority w:val="99"/>
    <w:semiHidden/>
    <w:unhideWhenUsed/>
    <w:rsid w:val="00EF2410"/>
    <w:pPr>
      <w:spacing w:line="240" w:lineRule="auto"/>
    </w:pPr>
  </w:style>
  <w:style w:type="character" w:customStyle="1" w:styleId="ac">
    <w:name w:val="註解文字 字元"/>
    <w:basedOn w:val="a0"/>
    <w:link w:val="ab"/>
    <w:uiPriority w:val="99"/>
    <w:semiHidden/>
    <w:rsid w:val="00EF2410"/>
    <w:rPr>
      <w:rFonts w:ascii="Times New Roman" w:eastAsia="新細明體" w:hAnsi="Times New Roman" w:cs="Times New Roman"/>
      <w:kern w:val="0"/>
      <w:szCs w:val="24"/>
      <w:lang w:eastAsia="en-US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EF2410"/>
    <w:rPr>
      <w:b/>
      <w:bCs/>
      <w:sz w:val="20"/>
      <w:szCs w:val="20"/>
    </w:rPr>
  </w:style>
  <w:style w:type="character" w:customStyle="1" w:styleId="ae">
    <w:name w:val="註解主旨 字元"/>
    <w:basedOn w:val="ac"/>
    <w:link w:val="ad"/>
    <w:uiPriority w:val="99"/>
    <w:semiHidden/>
    <w:rsid w:val="00EF2410"/>
    <w:rPr>
      <w:rFonts w:ascii="Times New Roman" w:eastAsia="新細明體" w:hAnsi="Times New Roman" w:cs="Times New Roman"/>
      <w:b/>
      <w:bCs/>
      <w:kern w:val="0"/>
      <w:sz w:val="20"/>
      <w:szCs w:val="20"/>
      <w:lang w:eastAsia="en-US"/>
    </w:rPr>
  </w:style>
  <w:style w:type="paragraph" w:styleId="af">
    <w:name w:val="Balloon Text"/>
    <w:basedOn w:val="a"/>
    <w:link w:val="af0"/>
    <w:uiPriority w:val="99"/>
    <w:semiHidden/>
    <w:unhideWhenUsed/>
    <w:rsid w:val="00EF2410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af0">
    <w:name w:val="註解方塊文字 字元"/>
    <w:basedOn w:val="a0"/>
    <w:link w:val="af"/>
    <w:uiPriority w:val="99"/>
    <w:semiHidden/>
    <w:rsid w:val="00EF2410"/>
    <w:rPr>
      <w:rFonts w:ascii="Lucida Grande" w:eastAsia="新細明體" w:hAnsi="Lucida Grande" w:cs="Lucida Grande"/>
      <w:kern w:val="0"/>
      <w:sz w:val="18"/>
      <w:szCs w:val="18"/>
      <w:lang w:eastAsia="en-US"/>
    </w:rPr>
  </w:style>
  <w:style w:type="paragraph" w:styleId="af1">
    <w:name w:val="Revision"/>
    <w:hidden/>
    <w:uiPriority w:val="99"/>
    <w:semiHidden/>
    <w:rsid w:val="00523BDC"/>
    <w:rPr>
      <w:rFonts w:ascii="Times New Roman" w:eastAsia="新細明體" w:hAnsi="Times New Roman" w:cs="Times New Roman"/>
      <w:kern w:val="0"/>
      <w:szCs w:val="24"/>
      <w:lang w:eastAsia="en-US"/>
    </w:rPr>
  </w:style>
  <w:style w:type="character" w:styleId="af2">
    <w:name w:val="Emphasis"/>
    <w:basedOn w:val="a0"/>
    <w:uiPriority w:val="20"/>
    <w:qFormat/>
    <w:rsid w:val="00176489"/>
    <w:rPr>
      <w:i/>
      <w:iCs/>
    </w:rPr>
  </w:style>
  <w:style w:type="character" w:customStyle="1" w:styleId="apple-converted-space">
    <w:name w:val="apple-converted-space"/>
    <w:basedOn w:val="a0"/>
    <w:rsid w:val="00176489"/>
  </w:style>
  <w:style w:type="character" w:customStyle="1" w:styleId="msonormal0">
    <w:name w:val="msonormal"/>
    <w:basedOn w:val="a0"/>
    <w:rsid w:val="00012507"/>
  </w:style>
  <w:style w:type="character" w:customStyle="1" w:styleId="paragraph">
    <w:name w:val="paragraph"/>
    <w:basedOn w:val="a0"/>
    <w:rsid w:val="00012507"/>
  </w:style>
  <w:style w:type="character" w:styleId="af3">
    <w:name w:val="line number"/>
    <w:basedOn w:val="a0"/>
    <w:uiPriority w:val="99"/>
    <w:semiHidden/>
    <w:unhideWhenUsed/>
    <w:rsid w:val="006E3283"/>
  </w:style>
  <w:style w:type="character" w:styleId="af4">
    <w:name w:val="Hyperlink"/>
    <w:basedOn w:val="a0"/>
    <w:uiPriority w:val="99"/>
    <w:unhideWhenUsed/>
    <w:rsid w:val="004F0A3B"/>
    <w:rPr>
      <w:color w:val="0563C1" w:themeColor="hyperlink"/>
      <w:u w:val="single"/>
    </w:rPr>
  </w:style>
  <w:style w:type="table" w:styleId="af5">
    <w:name w:val="Table Grid"/>
    <w:basedOn w:val="a1"/>
    <w:uiPriority w:val="39"/>
    <w:rsid w:val="006E54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Web">
    <w:name w:val="Normal (Web)"/>
    <w:basedOn w:val="a"/>
    <w:uiPriority w:val="99"/>
    <w:unhideWhenUsed/>
    <w:rsid w:val="00F425A7"/>
    <w:pPr>
      <w:spacing w:before="100" w:beforeAutospacing="1" w:after="100" w:afterAutospacing="1" w:line="240" w:lineRule="auto"/>
    </w:pPr>
    <w:rPr>
      <w:rFonts w:ascii="新細明體" w:hAnsi="新細明體" w:cs="新細明體"/>
      <w:lang w:eastAsia="zh-TW"/>
    </w:rPr>
  </w:style>
  <w:style w:type="table" w:customStyle="1" w:styleId="TableGrid1">
    <w:name w:val="Table Grid1"/>
    <w:basedOn w:val="a1"/>
    <w:next w:val="af5"/>
    <w:uiPriority w:val="39"/>
    <w:rsid w:val="008703F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3829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4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0479617">
          <w:marLeft w:val="547"/>
          <w:marRight w:val="0"/>
          <w:marTop w:val="10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41196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830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9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352B8F-988D-47E5-9035-1AD53F71F4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4</Pages>
  <Words>362</Words>
  <Characters>206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ienchung Lee</dc:creator>
  <cp:lastModifiedBy>Chienchung Lee</cp:lastModifiedBy>
  <cp:revision>17</cp:revision>
  <dcterms:created xsi:type="dcterms:W3CDTF">2017-05-14T11:37:00Z</dcterms:created>
  <dcterms:modified xsi:type="dcterms:W3CDTF">2017-08-02T11:40:00Z</dcterms:modified>
</cp:coreProperties>
</file>